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8616B6" w14:textId="77777777" w:rsidR="00F279AF" w:rsidRPr="001A428A" w:rsidRDefault="00F279AF" w:rsidP="00F279AF">
      <w:pPr>
        <w:autoSpaceDE w:val="0"/>
        <w:autoSpaceDN w:val="0"/>
        <w:adjustRightInd w:val="0"/>
        <w:rPr>
          <w:b/>
        </w:rPr>
      </w:pPr>
      <w:r w:rsidRPr="001A428A">
        <w:rPr>
          <w:b/>
        </w:rPr>
        <w:t>The RECORD statement – checklist of items, extended from the STROBE statement, that should be reported in observational studies using routinely collected health data.</w:t>
      </w:r>
    </w:p>
    <w:p w14:paraId="77220514" w14:textId="77777777" w:rsidR="00F279AF" w:rsidRPr="001A428A" w:rsidRDefault="00F279AF" w:rsidP="00F279AF">
      <w:pPr>
        <w:autoSpaceDE w:val="0"/>
        <w:autoSpaceDN w:val="0"/>
        <w:adjustRightInd w:val="0"/>
        <w:rPr>
          <w:b/>
        </w:rPr>
      </w:pPr>
    </w:p>
    <w:tbl>
      <w:tblPr>
        <w:tblStyle w:val="Tabellrutnt"/>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1A428A" w14:paraId="1D945838" w14:textId="77777777" w:rsidTr="00F279AF">
        <w:tc>
          <w:tcPr>
            <w:tcW w:w="669" w:type="pct"/>
          </w:tcPr>
          <w:p w14:paraId="6F29BC9C" w14:textId="77777777" w:rsidR="00F279AF" w:rsidRPr="001A428A" w:rsidRDefault="00F279AF" w:rsidP="005774E0"/>
        </w:tc>
        <w:tc>
          <w:tcPr>
            <w:tcW w:w="268" w:type="pct"/>
          </w:tcPr>
          <w:p w14:paraId="2F359FB0" w14:textId="77777777" w:rsidR="00F279AF" w:rsidRPr="001A428A" w:rsidRDefault="00F279AF" w:rsidP="005774E0">
            <w:pPr>
              <w:rPr>
                <w:b/>
              </w:rPr>
            </w:pPr>
            <w:r w:rsidRPr="001A428A">
              <w:rPr>
                <w:b/>
              </w:rPr>
              <w:t>Item No.</w:t>
            </w:r>
          </w:p>
        </w:tc>
        <w:tc>
          <w:tcPr>
            <w:tcW w:w="1188" w:type="pct"/>
          </w:tcPr>
          <w:p w14:paraId="373BF5E2" w14:textId="77777777" w:rsidR="00F279AF" w:rsidRPr="001A428A" w:rsidRDefault="00F279AF" w:rsidP="005774E0">
            <w:pPr>
              <w:rPr>
                <w:b/>
              </w:rPr>
            </w:pPr>
            <w:r w:rsidRPr="001A428A">
              <w:rPr>
                <w:b/>
              </w:rPr>
              <w:t>STROBE items</w:t>
            </w:r>
          </w:p>
        </w:tc>
        <w:tc>
          <w:tcPr>
            <w:tcW w:w="782" w:type="pct"/>
          </w:tcPr>
          <w:p w14:paraId="1254BBDE" w14:textId="77777777" w:rsidR="00F279AF" w:rsidRPr="001A428A" w:rsidRDefault="00F279AF" w:rsidP="005774E0">
            <w:pPr>
              <w:rPr>
                <w:b/>
              </w:rPr>
            </w:pPr>
            <w:r w:rsidRPr="001A428A">
              <w:rPr>
                <w:b/>
              </w:rPr>
              <w:t>Location in manuscript where items are reported</w:t>
            </w:r>
          </w:p>
        </w:tc>
        <w:tc>
          <w:tcPr>
            <w:tcW w:w="1401" w:type="pct"/>
          </w:tcPr>
          <w:p w14:paraId="57B7E22E" w14:textId="77777777" w:rsidR="00F279AF" w:rsidRPr="001A428A" w:rsidRDefault="00F279AF" w:rsidP="005774E0">
            <w:pPr>
              <w:rPr>
                <w:b/>
              </w:rPr>
            </w:pPr>
            <w:r w:rsidRPr="001A428A">
              <w:rPr>
                <w:b/>
              </w:rPr>
              <w:t>RECORD items</w:t>
            </w:r>
          </w:p>
        </w:tc>
        <w:tc>
          <w:tcPr>
            <w:tcW w:w="692" w:type="pct"/>
          </w:tcPr>
          <w:p w14:paraId="446CD0D5" w14:textId="77777777" w:rsidR="00F279AF" w:rsidRPr="001A428A" w:rsidRDefault="00F279AF" w:rsidP="005774E0">
            <w:pPr>
              <w:rPr>
                <w:b/>
              </w:rPr>
            </w:pPr>
            <w:r w:rsidRPr="001A428A">
              <w:rPr>
                <w:b/>
              </w:rPr>
              <w:t>Location in manuscript where items are reported</w:t>
            </w:r>
          </w:p>
        </w:tc>
      </w:tr>
      <w:tr w:rsidR="00F279AF" w:rsidRPr="001A428A" w14:paraId="79FE5977" w14:textId="77777777" w:rsidTr="00F279AF">
        <w:tc>
          <w:tcPr>
            <w:tcW w:w="5000" w:type="pct"/>
            <w:gridSpan w:val="6"/>
            <w:shd w:val="clear" w:color="auto" w:fill="BFBFBF" w:themeFill="background1" w:themeFillShade="BF"/>
          </w:tcPr>
          <w:p w14:paraId="5F0911D7" w14:textId="77777777" w:rsidR="00F279AF" w:rsidRPr="001A428A" w:rsidRDefault="00F279AF" w:rsidP="005774E0">
            <w:r w:rsidRPr="001A428A">
              <w:rPr>
                <w:b/>
              </w:rPr>
              <w:t>Title and abstract</w:t>
            </w:r>
            <w:r w:rsidRPr="001A428A">
              <w:rPr>
                <w:b/>
              </w:rPr>
              <w:tab/>
            </w:r>
          </w:p>
        </w:tc>
      </w:tr>
      <w:tr w:rsidR="00F279AF" w:rsidRPr="001A428A" w14:paraId="5F5BCAE5" w14:textId="77777777" w:rsidTr="00F279AF">
        <w:tc>
          <w:tcPr>
            <w:tcW w:w="669" w:type="pct"/>
          </w:tcPr>
          <w:p w14:paraId="2DBB2DCE" w14:textId="77777777" w:rsidR="00F279AF" w:rsidRPr="001A428A" w:rsidRDefault="00F279AF" w:rsidP="005774E0"/>
        </w:tc>
        <w:tc>
          <w:tcPr>
            <w:tcW w:w="268" w:type="pct"/>
          </w:tcPr>
          <w:p w14:paraId="00D9102E" w14:textId="77777777" w:rsidR="00F279AF" w:rsidRPr="001A428A" w:rsidRDefault="00F279AF" w:rsidP="005774E0">
            <w:r w:rsidRPr="001A428A">
              <w:t>1</w:t>
            </w:r>
          </w:p>
        </w:tc>
        <w:tc>
          <w:tcPr>
            <w:tcW w:w="1188" w:type="pct"/>
          </w:tcPr>
          <w:p w14:paraId="224E6E1C" w14:textId="77777777" w:rsidR="00F279AF" w:rsidRPr="001A428A" w:rsidRDefault="00F279AF" w:rsidP="005774E0">
            <w:r w:rsidRPr="001A428A">
              <w:t>(a) Indicate the study’s design with a commonly used term in the title or the abstract (b) Provide in the abstract an informative and balanced summary of what was done and what was found</w:t>
            </w:r>
          </w:p>
        </w:tc>
        <w:tc>
          <w:tcPr>
            <w:tcW w:w="782" w:type="pct"/>
          </w:tcPr>
          <w:p w14:paraId="35E2E0E5" w14:textId="772ABA9A" w:rsidR="00F279AF" w:rsidRPr="001A428A" w:rsidRDefault="00FA1225" w:rsidP="005774E0">
            <w:r w:rsidRPr="001A428A">
              <w:t>A) Title.</w:t>
            </w:r>
            <w:r w:rsidRPr="001A428A">
              <w:br/>
              <w:t xml:space="preserve">B) Abstract. </w:t>
            </w:r>
          </w:p>
        </w:tc>
        <w:tc>
          <w:tcPr>
            <w:tcW w:w="1401" w:type="pct"/>
          </w:tcPr>
          <w:p w14:paraId="5BDA836D" w14:textId="77777777" w:rsidR="00F279AF" w:rsidRPr="001A428A" w:rsidRDefault="00F279AF" w:rsidP="005774E0">
            <w:r w:rsidRPr="001A428A">
              <w:t>RECORD 1.1: The type of data used should be specified in the title or abstract. When possible, the name of the databases used should be included.</w:t>
            </w:r>
          </w:p>
          <w:p w14:paraId="68F0C0AA" w14:textId="77777777" w:rsidR="00F279AF" w:rsidRPr="001A428A" w:rsidRDefault="00F279AF" w:rsidP="005774E0"/>
          <w:p w14:paraId="771C3250" w14:textId="77777777" w:rsidR="00F279AF" w:rsidRPr="001A428A" w:rsidRDefault="00F279AF" w:rsidP="005774E0">
            <w:r w:rsidRPr="001A428A">
              <w:t>RECORD 1.2: If applicable, the geographic region and timeframe within which the study took place should be reported in the title or abstract.</w:t>
            </w:r>
          </w:p>
          <w:p w14:paraId="0FC3313C" w14:textId="77777777" w:rsidR="00F279AF" w:rsidRPr="001A428A" w:rsidRDefault="00F279AF" w:rsidP="005774E0"/>
          <w:p w14:paraId="4E447C2D" w14:textId="77777777" w:rsidR="00F279AF" w:rsidRPr="001A428A" w:rsidRDefault="00F279AF" w:rsidP="005774E0">
            <w:r w:rsidRPr="001A428A">
              <w:t>RECORD 1.3: If linkage between databases was conducted for the study, this should be clearly stated in the title or abstract.</w:t>
            </w:r>
          </w:p>
        </w:tc>
        <w:tc>
          <w:tcPr>
            <w:tcW w:w="692" w:type="pct"/>
          </w:tcPr>
          <w:p w14:paraId="0F3BE0C9" w14:textId="2A6A9FCD" w:rsidR="00F279AF" w:rsidRDefault="001A428A" w:rsidP="001A428A">
            <w:pPr>
              <w:pStyle w:val="Liststycke"/>
              <w:numPr>
                <w:ilvl w:val="1"/>
                <w:numId w:val="1"/>
              </w:numPr>
              <w:rPr>
                <w:rFonts w:ascii="Times New Roman" w:hAnsi="Times New Roman"/>
              </w:rPr>
            </w:pPr>
            <w:r w:rsidRPr="001A428A">
              <w:rPr>
                <w:rFonts w:ascii="Times New Roman" w:hAnsi="Times New Roman"/>
              </w:rPr>
              <w:t>Abstract</w:t>
            </w:r>
            <w:r w:rsidR="00933E46">
              <w:rPr>
                <w:rFonts w:ascii="Times New Roman" w:hAnsi="Times New Roman"/>
              </w:rPr>
              <w:t xml:space="preserve"> - </w:t>
            </w:r>
            <w:r w:rsidR="00DD072A">
              <w:rPr>
                <w:rFonts w:ascii="Times New Roman" w:hAnsi="Times New Roman"/>
              </w:rPr>
              <w:t>“methods and findings”</w:t>
            </w:r>
          </w:p>
          <w:p w14:paraId="58F23C6B" w14:textId="505AE330" w:rsidR="00DD072A" w:rsidRDefault="00DD072A" w:rsidP="001A428A">
            <w:pPr>
              <w:pStyle w:val="Liststycke"/>
              <w:numPr>
                <w:ilvl w:val="1"/>
                <w:numId w:val="1"/>
              </w:numPr>
              <w:rPr>
                <w:rFonts w:ascii="Times New Roman" w:hAnsi="Times New Roman"/>
              </w:rPr>
            </w:pPr>
            <w:r>
              <w:rPr>
                <w:rFonts w:ascii="Times New Roman" w:hAnsi="Times New Roman"/>
              </w:rPr>
              <w:t>Abstrac</w:t>
            </w:r>
            <w:r w:rsidR="00933E46">
              <w:rPr>
                <w:rFonts w:ascii="Times New Roman" w:hAnsi="Times New Roman"/>
              </w:rPr>
              <w:t>t -</w:t>
            </w:r>
            <w:r>
              <w:rPr>
                <w:rFonts w:ascii="Times New Roman" w:hAnsi="Times New Roman"/>
              </w:rPr>
              <w:t xml:space="preserve"> “Methods and findings”.</w:t>
            </w:r>
          </w:p>
          <w:p w14:paraId="345C98B9" w14:textId="4D862FAB" w:rsidR="00DD072A" w:rsidRPr="001A428A" w:rsidRDefault="00DD072A" w:rsidP="001A428A">
            <w:pPr>
              <w:pStyle w:val="Liststycke"/>
              <w:numPr>
                <w:ilvl w:val="1"/>
                <w:numId w:val="1"/>
              </w:numPr>
              <w:rPr>
                <w:rFonts w:ascii="Times New Roman" w:hAnsi="Times New Roman"/>
              </w:rPr>
            </w:pPr>
            <w:r>
              <w:rPr>
                <w:rFonts w:ascii="Times New Roman" w:hAnsi="Times New Roman"/>
              </w:rPr>
              <w:t>Abstract</w:t>
            </w:r>
            <w:r w:rsidR="00933E46">
              <w:rPr>
                <w:rFonts w:ascii="Times New Roman" w:hAnsi="Times New Roman"/>
              </w:rPr>
              <w:t xml:space="preserve"> -</w:t>
            </w:r>
            <w:r>
              <w:rPr>
                <w:rFonts w:ascii="Times New Roman" w:hAnsi="Times New Roman"/>
              </w:rPr>
              <w:t>“Methods and findings”</w:t>
            </w:r>
          </w:p>
        </w:tc>
      </w:tr>
      <w:tr w:rsidR="00F279AF" w:rsidRPr="001A428A" w14:paraId="57360183" w14:textId="77777777" w:rsidTr="00F279AF">
        <w:tc>
          <w:tcPr>
            <w:tcW w:w="5000" w:type="pct"/>
            <w:gridSpan w:val="6"/>
            <w:shd w:val="clear" w:color="auto" w:fill="BFBFBF" w:themeFill="background1" w:themeFillShade="BF"/>
          </w:tcPr>
          <w:p w14:paraId="5F839D4A" w14:textId="77777777" w:rsidR="00F279AF" w:rsidRPr="001A428A" w:rsidRDefault="00F279AF" w:rsidP="005774E0">
            <w:r w:rsidRPr="001A428A">
              <w:rPr>
                <w:b/>
              </w:rPr>
              <w:t>Introduction</w:t>
            </w:r>
          </w:p>
        </w:tc>
      </w:tr>
      <w:tr w:rsidR="00933E46" w:rsidRPr="001A428A" w14:paraId="254C0096" w14:textId="77777777" w:rsidTr="00F279AF">
        <w:tc>
          <w:tcPr>
            <w:tcW w:w="669" w:type="pct"/>
          </w:tcPr>
          <w:p w14:paraId="4DE4F26E" w14:textId="77777777" w:rsidR="00933E46" w:rsidRPr="001A428A" w:rsidRDefault="00933E46" w:rsidP="00933E46">
            <w:r w:rsidRPr="001A428A">
              <w:t>Background rationale</w:t>
            </w:r>
          </w:p>
        </w:tc>
        <w:tc>
          <w:tcPr>
            <w:tcW w:w="268" w:type="pct"/>
          </w:tcPr>
          <w:p w14:paraId="633538C1" w14:textId="77777777" w:rsidR="00933E46" w:rsidRPr="001A428A" w:rsidRDefault="00933E46" w:rsidP="00933E46">
            <w:r w:rsidRPr="001A428A">
              <w:t>2</w:t>
            </w:r>
          </w:p>
        </w:tc>
        <w:tc>
          <w:tcPr>
            <w:tcW w:w="1188" w:type="pct"/>
          </w:tcPr>
          <w:p w14:paraId="0BCF394E" w14:textId="77777777" w:rsidR="00933E46" w:rsidRPr="001A428A" w:rsidRDefault="00933E46" w:rsidP="00933E46">
            <w:r w:rsidRPr="001A428A">
              <w:t>Explain the scientific background and rationale for the investigation being reported</w:t>
            </w:r>
          </w:p>
        </w:tc>
        <w:tc>
          <w:tcPr>
            <w:tcW w:w="782" w:type="pct"/>
          </w:tcPr>
          <w:p w14:paraId="27D61C1C" w14:textId="3291CB8C" w:rsidR="00933E46" w:rsidRPr="001A428A" w:rsidRDefault="00933E46" w:rsidP="00933E46">
            <w:r>
              <w:t>Introduction -  4</w:t>
            </w:r>
            <w:r w:rsidRPr="00C7104C">
              <w:rPr>
                <w:vertAlign w:val="superscript"/>
              </w:rPr>
              <w:t>th</w:t>
            </w:r>
            <w:r>
              <w:t xml:space="preserve"> paragraph </w:t>
            </w:r>
          </w:p>
        </w:tc>
        <w:tc>
          <w:tcPr>
            <w:tcW w:w="1401" w:type="pct"/>
          </w:tcPr>
          <w:p w14:paraId="5C012F8B" w14:textId="77777777" w:rsidR="00933E46" w:rsidRPr="001A428A" w:rsidRDefault="00933E46" w:rsidP="00933E46"/>
        </w:tc>
        <w:tc>
          <w:tcPr>
            <w:tcW w:w="692" w:type="pct"/>
          </w:tcPr>
          <w:p w14:paraId="3489CB60" w14:textId="19EC9602" w:rsidR="00933E46" w:rsidRPr="001A428A" w:rsidRDefault="00933E46" w:rsidP="00933E46">
            <w:r>
              <w:t>Introduction -  4</w:t>
            </w:r>
            <w:r w:rsidRPr="00C7104C">
              <w:rPr>
                <w:vertAlign w:val="superscript"/>
              </w:rPr>
              <w:t>th</w:t>
            </w:r>
            <w:r>
              <w:t xml:space="preserve"> paragraph </w:t>
            </w:r>
          </w:p>
        </w:tc>
      </w:tr>
      <w:tr w:rsidR="00933E46" w:rsidRPr="001A428A" w14:paraId="2295E329" w14:textId="77777777" w:rsidTr="00F279AF">
        <w:tc>
          <w:tcPr>
            <w:tcW w:w="669" w:type="pct"/>
          </w:tcPr>
          <w:p w14:paraId="6FBF44BE" w14:textId="77777777" w:rsidR="00933E46" w:rsidRPr="001A428A" w:rsidRDefault="00933E46" w:rsidP="00933E46">
            <w:r w:rsidRPr="001A428A">
              <w:t>Objectives</w:t>
            </w:r>
          </w:p>
        </w:tc>
        <w:tc>
          <w:tcPr>
            <w:tcW w:w="268" w:type="pct"/>
          </w:tcPr>
          <w:p w14:paraId="17BD2D74" w14:textId="77777777" w:rsidR="00933E46" w:rsidRPr="001A428A" w:rsidRDefault="00933E46" w:rsidP="00933E46">
            <w:r w:rsidRPr="001A428A">
              <w:t>3</w:t>
            </w:r>
          </w:p>
        </w:tc>
        <w:tc>
          <w:tcPr>
            <w:tcW w:w="1188" w:type="pct"/>
          </w:tcPr>
          <w:p w14:paraId="4F857B81" w14:textId="77777777" w:rsidR="00933E46" w:rsidRPr="001A428A" w:rsidRDefault="00933E46" w:rsidP="00933E46">
            <w:r w:rsidRPr="001A428A">
              <w:t>State specific objectives, including any prespecified hypotheses</w:t>
            </w:r>
          </w:p>
        </w:tc>
        <w:tc>
          <w:tcPr>
            <w:tcW w:w="782" w:type="pct"/>
          </w:tcPr>
          <w:p w14:paraId="4EDFDED3" w14:textId="6BF2737F" w:rsidR="00933E46" w:rsidRPr="001A428A" w:rsidRDefault="00933E46" w:rsidP="00933E46">
            <w:r>
              <w:t>Introduction -  4</w:t>
            </w:r>
            <w:r w:rsidRPr="00C7104C">
              <w:rPr>
                <w:vertAlign w:val="superscript"/>
              </w:rPr>
              <w:t>th</w:t>
            </w:r>
            <w:r>
              <w:t xml:space="preserve"> paragraph </w:t>
            </w:r>
          </w:p>
        </w:tc>
        <w:tc>
          <w:tcPr>
            <w:tcW w:w="1401" w:type="pct"/>
          </w:tcPr>
          <w:p w14:paraId="7D74321F" w14:textId="77777777" w:rsidR="00933E46" w:rsidRPr="001A428A" w:rsidRDefault="00933E46" w:rsidP="00933E46"/>
        </w:tc>
        <w:tc>
          <w:tcPr>
            <w:tcW w:w="692" w:type="pct"/>
          </w:tcPr>
          <w:p w14:paraId="6DB3B78F" w14:textId="6BE2FDB6" w:rsidR="00933E46" w:rsidRPr="001A428A" w:rsidRDefault="00933E46" w:rsidP="00933E46">
            <w:r>
              <w:t>Introduction -  4</w:t>
            </w:r>
            <w:r w:rsidRPr="00C7104C">
              <w:rPr>
                <w:vertAlign w:val="superscript"/>
              </w:rPr>
              <w:t>th</w:t>
            </w:r>
            <w:r>
              <w:t xml:space="preserve"> paragraph </w:t>
            </w:r>
          </w:p>
        </w:tc>
      </w:tr>
      <w:tr w:rsidR="00C7104C" w:rsidRPr="001A428A" w14:paraId="6BC5301C" w14:textId="77777777" w:rsidTr="00F279AF">
        <w:tc>
          <w:tcPr>
            <w:tcW w:w="5000" w:type="pct"/>
            <w:gridSpan w:val="6"/>
            <w:shd w:val="clear" w:color="auto" w:fill="BFBFBF" w:themeFill="background1" w:themeFillShade="BF"/>
          </w:tcPr>
          <w:p w14:paraId="6B385942" w14:textId="77777777" w:rsidR="00C7104C" w:rsidRPr="001A428A" w:rsidRDefault="00C7104C" w:rsidP="00C7104C">
            <w:r w:rsidRPr="001A428A">
              <w:rPr>
                <w:b/>
              </w:rPr>
              <w:t>Methods</w:t>
            </w:r>
          </w:p>
        </w:tc>
      </w:tr>
      <w:tr w:rsidR="00933E46" w:rsidRPr="001A428A" w14:paraId="4D82B81B" w14:textId="77777777" w:rsidTr="00F279AF">
        <w:tc>
          <w:tcPr>
            <w:tcW w:w="669" w:type="pct"/>
          </w:tcPr>
          <w:p w14:paraId="06D39B2F" w14:textId="77777777" w:rsidR="00933E46" w:rsidRPr="001A428A" w:rsidRDefault="00933E46" w:rsidP="00933E46">
            <w:r w:rsidRPr="001A428A">
              <w:t>Study Design</w:t>
            </w:r>
          </w:p>
        </w:tc>
        <w:tc>
          <w:tcPr>
            <w:tcW w:w="268" w:type="pct"/>
          </w:tcPr>
          <w:p w14:paraId="7EF51B09" w14:textId="77777777" w:rsidR="00933E46" w:rsidRPr="001A428A" w:rsidRDefault="00933E46" w:rsidP="00933E46">
            <w:r w:rsidRPr="001A428A">
              <w:t>4</w:t>
            </w:r>
          </w:p>
        </w:tc>
        <w:tc>
          <w:tcPr>
            <w:tcW w:w="1188" w:type="pct"/>
          </w:tcPr>
          <w:p w14:paraId="1C1B149E" w14:textId="77777777" w:rsidR="00933E46" w:rsidRPr="001A428A" w:rsidRDefault="00933E46" w:rsidP="00933E46">
            <w:r w:rsidRPr="001A428A">
              <w:t>Present key elements of study design early in the paper</w:t>
            </w:r>
          </w:p>
        </w:tc>
        <w:tc>
          <w:tcPr>
            <w:tcW w:w="782" w:type="pct"/>
          </w:tcPr>
          <w:p w14:paraId="55F2BE0D" w14:textId="10EF90C3" w:rsidR="00933E46" w:rsidRPr="00933E46" w:rsidRDefault="00933E46" w:rsidP="00933E46">
            <w:r>
              <w:t>Methods, “Study design”</w:t>
            </w:r>
          </w:p>
        </w:tc>
        <w:tc>
          <w:tcPr>
            <w:tcW w:w="1401" w:type="pct"/>
          </w:tcPr>
          <w:p w14:paraId="5C71CB98" w14:textId="77777777" w:rsidR="00933E46" w:rsidRPr="001A428A" w:rsidRDefault="00933E46" w:rsidP="00933E46">
            <w:pPr>
              <w:pStyle w:val="Liststycke"/>
              <w:spacing w:after="0"/>
              <w:ind w:left="342"/>
              <w:rPr>
                <w:rFonts w:ascii="Times New Roman" w:hAnsi="Times New Roman"/>
                <w:sz w:val="24"/>
                <w:szCs w:val="24"/>
              </w:rPr>
            </w:pPr>
          </w:p>
        </w:tc>
        <w:tc>
          <w:tcPr>
            <w:tcW w:w="692" w:type="pct"/>
          </w:tcPr>
          <w:p w14:paraId="149C5C04" w14:textId="1C5868A1" w:rsidR="00933E46" w:rsidRPr="00933E46" w:rsidRDefault="00933E46" w:rsidP="00933E46">
            <w:r w:rsidRPr="00933E46">
              <w:t>Methods, “Study design”</w:t>
            </w:r>
          </w:p>
        </w:tc>
      </w:tr>
      <w:tr w:rsidR="005624C3" w:rsidRPr="001A428A" w14:paraId="680E5CC6" w14:textId="77777777" w:rsidTr="00F279AF">
        <w:tc>
          <w:tcPr>
            <w:tcW w:w="669" w:type="pct"/>
          </w:tcPr>
          <w:p w14:paraId="2ADDB58F" w14:textId="77777777" w:rsidR="005624C3" w:rsidRPr="001A428A" w:rsidRDefault="005624C3" w:rsidP="005624C3">
            <w:r w:rsidRPr="001A428A">
              <w:t>Setting</w:t>
            </w:r>
          </w:p>
        </w:tc>
        <w:tc>
          <w:tcPr>
            <w:tcW w:w="268" w:type="pct"/>
          </w:tcPr>
          <w:p w14:paraId="168AE8F2" w14:textId="77777777" w:rsidR="005624C3" w:rsidRPr="001A428A" w:rsidRDefault="005624C3" w:rsidP="005624C3">
            <w:r w:rsidRPr="001A428A">
              <w:t>5</w:t>
            </w:r>
          </w:p>
        </w:tc>
        <w:tc>
          <w:tcPr>
            <w:tcW w:w="1188" w:type="pct"/>
          </w:tcPr>
          <w:p w14:paraId="6A175604" w14:textId="77777777" w:rsidR="005624C3" w:rsidRPr="001A428A" w:rsidRDefault="005624C3" w:rsidP="005624C3">
            <w:r w:rsidRPr="001A428A">
              <w:t>Describe the setting, locations, and relevant dates, including periods of recruitment, exposure, follow-up, and data collection</w:t>
            </w:r>
          </w:p>
        </w:tc>
        <w:tc>
          <w:tcPr>
            <w:tcW w:w="782" w:type="pct"/>
          </w:tcPr>
          <w:p w14:paraId="1C4BC9F2" w14:textId="638F4FB9" w:rsidR="005624C3" w:rsidRPr="001A428A" w:rsidRDefault="005624C3" w:rsidP="005624C3">
            <w:r>
              <w:t>Methods - “Databases”, “Derivation of Study Population”, “Outcomes”</w:t>
            </w:r>
          </w:p>
        </w:tc>
        <w:tc>
          <w:tcPr>
            <w:tcW w:w="1401" w:type="pct"/>
          </w:tcPr>
          <w:p w14:paraId="228F115F" w14:textId="77777777" w:rsidR="005624C3" w:rsidRPr="001A428A" w:rsidRDefault="005624C3" w:rsidP="005624C3"/>
        </w:tc>
        <w:tc>
          <w:tcPr>
            <w:tcW w:w="692" w:type="pct"/>
          </w:tcPr>
          <w:p w14:paraId="659A35C9" w14:textId="239CD751" w:rsidR="005624C3" w:rsidRPr="001A428A" w:rsidRDefault="005624C3" w:rsidP="005624C3">
            <w:r>
              <w:t xml:space="preserve">Methods - “Databases”, “Derivation of Study </w:t>
            </w:r>
            <w:r>
              <w:lastRenderedPageBreak/>
              <w:t>Population”, “Outcomes”</w:t>
            </w:r>
          </w:p>
        </w:tc>
      </w:tr>
      <w:tr w:rsidR="002D162D" w:rsidRPr="001A428A" w14:paraId="0F0F389A" w14:textId="77777777" w:rsidTr="00F279AF">
        <w:tc>
          <w:tcPr>
            <w:tcW w:w="669" w:type="pct"/>
          </w:tcPr>
          <w:p w14:paraId="0A0A0255" w14:textId="77777777" w:rsidR="002D162D" w:rsidRPr="001A428A" w:rsidRDefault="002D162D" w:rsidP="002D162D">
            <w:r w:rsidRPr="001A428A">
              <w:lastRenderedPageBreak/>
              <w:t>Participants</w:t>
            </w:r>
          </w:p>
        </w:tc>
        <w:tc>
          <w:tcPr>
            <w:tcW w:w="268" w:type="pct"/>
          </w:tcPr>
          <w:p w14:paraId="3D0827A8" w14:textId="77777777" w:rsidR="002D162D" w:rsidRPr="001A428A" w:rsidRDefault="002D162D" w:rsidP="002D162D">
            <w:r w:rsidRPr="001A428A">
              <w:t>6</w:t>
            </w:r>
          </w:p>
        </w:tc>
        <w:tc>
          <w:tcPr>
            <w:tcW w:w="1188" w:type="pct"/>
          </w:tcPr>
          <w:p w14:paraId="7CE63B62" w14:textId="77777777" w:rsidR="002D162D" w:rsidRPr="001A428A" w:rsidRDefault="002D162D" w:rsidP="002D162D">
            <w:pPr>
              <w:autoSpaceDE w:val="0"/>
              <w:autoSpaceDN w:val="0"/>
              <w:adjustRightInd w:val="0"/>
            </w:pPr>
            <w:r w:rsidRPr="001A428A">
              <w:rPr>
                <w:i/>
              </w:rPr>
              <w:t>(a) Cohort study</w:t>
            </w:r>
            <w:r w:rsidRPr="001A428A">
              <w:t xml:space="preserve"> - Give the eligibility criteria, and the sources and methods of selection of participants. Describe methods of follow-up</w:t>
            </w:r>
          </w:p>
          <w:p w14:paraId="27811943" w14:textId="77777777" w:rsidR="002D162D" w:rsidRPr="001A428A" w:rsidRDefault="002D162D" w:rsidP="002D162D">
            <w:pPr>
              <w:autoSpaceDE w:val="0"/>
              <w:autoSpaceDN w:val="0"/>
              <w:adjustRightInd w:val="0"/>
            </w:pPr>
            <w:r w:rsidRPr="001A428A">
              <w:rPr>
                <w:i/>
              </w:rPr>
              <w:t>Case-control study</w:t>
            </w:r>
            <w:r w:rsidRPr="001A428A">
              <w:t xml:space="preserve"> - Give the eligibility criteria, and the sources and methods of case ascertainment and control selection. Give the rationale for the choice of cases and controls</w:t>
            </w:r>
          </w:p>
          <w:p w14:paraId="1EB2E028" w14:textId="77777777" w:rsidR="002D162D" w:rsidRPr="001A428A" w:rsidRDefault="002D162D" w:rsidP="002D162D">
            <w:pPr>
              <w:autoSpaceDE w:val="0"/>
              <w:autoSpaceDN w:val="0"/>
              <w:adjustRightInd w:val="0"/>
            </w:pPr>
            <w:r w:rsidRPr="001A428A">
              <w:rPr>
                <w:i/>
              </w:rPr>
              <w:t>Cross-sectional study</w:t>
            </w:r>
            <w:r w:rsidRPr="001A428A">
              <w:t xml:space="preserve"> - Give the eligibility criteria, and the sources and methods of selection of participants</w:t>
            </w:r>
          </w:p>
          <w:p w14:paraId="4F4E1694" w14:textId="77777777" w:rsidR="002D162D" w:rsidRPr="001A428A" w:rsidRDefault="002D162D" w:rsidP="002D162D">
            <w:pPr>
              <w:autoSpaceDE w:val="0"/>
              <w:autoSpaceDN w:val="0"/>
              <w:adjustRightInd w:val="0"/>
            </w:pPr>
          </w:p>
          <w:p w14:paraId="01C50083" w14:textId="77777777" w:rsidR="002D162D" w:rsidRPr="001A428A" w:rsidRDefault="002D162D" w:rsidP="002D162D">
            <w:pPr>
              <w:autoSpaceDE w:val="0"/>
              <w:autoSpaceDN w:val="0"/>
              <w:adjustRightInd w:val="0"/>
            </w:pPr>
            <w:r w:rsidRPr="001A428A">
              <w:rPr>
                <w:i/>
              </w:rPr>
              <w:t>(b) Cohort study</w:t>
            </w:r>
            <w:r w:rsidRPr="001A428A">
              <w:t xml:space="preserve"> - For matched studies, give matching criteria and number of exposed and unexposed</w:t>
            </w:r>
          </w:p>
          <w:p w14:paraId="7DB165C5" w14:textId="77777777" w:rsidR="002D162D" w:rsidRPr="001A428A" w:rsidRDefault="002D162D" w:rsidP="002D162D">
            <w:r w:rsidRPr="001A428A">
              <w:rPr>
                <w:i/>
              </w:rPr>
              <w:t>Case-control study</w:t>
            </w:r>
            <w:r w:rsidRPr="001A428A">
              <w:t xml:space="preserve"> - For matched studies, give matching criteria and the number of controls per case</w:t>
            </w:r>
          </w:p>
        </w:tc>
        <w:tc>
          <w:tcPr>
            <w:tcW w:w="782" w:type="pct"/>
          </w:tcPr>
          <w:p w14:paraId="199A4203" w14:textId="74247DB5" w:rsidR="002D162D" w:rsidRPr="007F13C5" w:rsidRDefault="002D162D" w:rsidP="002D162D">
            <w:pPr>
              <w:pStyle w:val="Liststycke"/>
              <w:numPr>
                <w:ilvl w:val="0"/>
                <w:numId w:val="2"/>
              </w:numPr>
              <w:rPr>
                <w:rFonts w:ascii="Times New Roman" w:hAnsi="Times New Roman"/>
              </w:rPr>
            </w:pPr>
            <w:r w:rsidRPr="007F13C5">
              <w:rPr>
                <w:rFonts w:ascii="Times New Roman" w:hAnsi="Times New Roman"/>
              </w:rPr>
              <w:t xml:space="preserve">Methods - “Databases”, “Derivation of Study Population”, </w:t>
            </w:r>
          </w:p>
        </w:tc>
        <w:tc>
          <w:tcPr>
            <w:tcW w:w="1401" w:type="pct"/>
          </w:tcPr>
          <w:p w14:paraId="4DE338D8" w14:textId="77777777" w:rsidR="002D162D" w:rsidRPr="001A428A" w:rsidRDefault="002D162D" w:rsidP="002D162D">
            <w:r w:rsidRPr="001A428A">
              <w:t xml:space="preserve">RECORD 6.1: The methods of study population selection (such as codes or algorithms used to identify subjects) should be listed in detail. If this is not possible, an explanation should be provided. </w:t>
            </w:r>
          </w:p>
          <w:p w14:paraId="21088273" w14:textId="77777777" w:rsidR="002D162D" w:rsidRPr="001A428A" w:rsidRDefault="002D162D" w:rsidP="002D162D"/>
          <w:p w14:paraId="5E81304B" w14:textId="77777777" w:rsidR="002D162D" w:rsidRPr="001A428A" w:rsidRDefault="002D162D" w:rsidP="002D162D">
            <w:r w:rsidRPr="001A428A">
              <w:t>RECORD 6.2: Any validation studies of the codes or algorithms used to select the population should be referenced. If validation was conducted for this study and not published elsewhere, detailed methods and results should be provided.</w:t>
            </w:r>
          </w:p>
          <w:p w14:paraId="1D26A822" w14:textId="77777777" w:rsidR="002D162D" w:rsidRPr="001A428A" w:rsidRDefault="002D162D" w:rsidP="002D162D"/>
          <w:p w14:paraId="6F0CCFA1" w14:textId="77777777" w:rsidR="002D162D" w:rsidRPr="001A428A" w:rsidRDefault="002D162D" w:rsidP="002D162D">
            <w:r w:rsidRPr="001A428A">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A1887EE" w14:textId="77A836C9" w:rsidR="002D162D" w:rsidRDefault="00A510E6" w:rsidP="002D162D">
            <w:r>
              <w:t xml:space="preserve">6.1) </w:t>
            </w:r>
            <w:r w:rsidR="003F7BBA">
              <w:t>Methods – “Study Design”, “Databases”</w:t>
            </w:r>
          </w:p>
          <w:p w14:paraId="4DCB5F8F" w14:textId="77777777" w:rsidR="003F7BBA" w:rsidRDefault="003F7BBA" w:rsidP="002D162D"/>
          <w:p w14:paraId="28DC8ED7" w14:textId="76C9E8DD" w:rsidR="003F7BBA" w:rsidRDefault="003F7BBA" w:rsidP="002D162D">
            <w:r>
              <w:t xml:space="preserve">6.2) </w:t>
            </w:r>
            <w:r w:rsidR="00B27352">
              <w:t>Methods – “Databases”, “Outcomes”</w:t>
            </w:r>
          </w:p>
          <w:p w14:paraId="6CC6A77D" w14:textId="77777777" w:rsidR="002D162D" w:rsidRDefault="002D162D" w:rsidP="002D162D"/>
          <w:p w14:paraId="598644EE" w14:textId="016F898E" w:rsidR="003F7BBA" w:rsidRPr="001A428A" w:rsidRDefault="003F7BBA" w:rsidP="002D162D">
            <w:r>
              <w:t xml:space="preserve">6.3) A flow diagram was considered redundant given that the register linkage had a total population coverage. </w:t>
            </w:r>
          </w:p>
        </w:tc>
      </w:tr>
      <w:tr w:rsidR="00E142C2" w:rsidRPr="001A428A" w14:paraId="704E427D" w14:textId="77777777" w:rsidTr="00F279AF">
        <w:tc>
          <w:tcPr>
            <w:tcW w:w="669" w:type="pct"/>
          </w:tcPr>
          <w:p w14:paraId="55FB3320" w14:textId="77777777" w:rsidR="00E142C2" w:rsidRPr="001A428A" w:rsidRDefault="00E142C2" w:rsidP="00E142C2">
            <w:r w:rsidRPr="001A428A">
              <w:t>Variables</w:t>
            </w:r>
          </w:p>
        </w:tc>
        <w:tc>
          <w:tcPr>
            <w:tcW w:w="268" w:type="pct"/>
          </w:tcPr>
          <w:p w14:paraId="20E541E5" w14:textId="77777777" w:rsidR="00E142C2" w:rsidRPr="001A428A" w:rsidRDefault="00E142C2" w:rsidP="00E142C2">
            <w:r w:rsidRPr="001A428A">
              <w:t>7</w:t>
            </w:r>
          </w:p>
        </w:tc>
        <w:tc>
          <w:tcPr>
            <w:tcW w:w="1188" w:type="pct"/>
          </w:tcPr>
          <w:p w14:paraId="161DBDEB" w14:textId="77777777" w:rsidR="00E142C2" w:rsidRPr="001A428A" w:rsidRDefault="00E142C2" w:rsidP="00E142C2">
            <w:r w:rsidRPr="001A428A">
              <w:t>Clearly define all outcomes, exposures, predictors, potential confounders, and effect modifiers. Give diagnostic criteria, if applicable.</w:t>
            </w:r>
          </w:p>
        </w:tc>
        <w:tc>
          <w:tcPr>
            <w:tcW w:w="782" w:type="pct"/>
          </w:tcPr>
          <w:p w14:paraId="0E0B9E0A" w14:textId="7422C9D2" w:rsidR="00E142C2" w:rsidRPr="001A428A" w:rsidRDefault="00E142C2" w:rsidP="00E142C2">
            <w:r>
              <w:t>Methods – “Exposure”, “Outcomes”, “Covariates”.</w:t>
            </w:r>
          </w:p>
        </w:tc>
        <w:tc>
          <w:tcPr>
            <w:tcW w:w="1401" w:type="pct"/>
          </w:tcPr>
          <w:p w14:paraId="6EBAABEA" w14:textId="77777777" w:rsidR="00E142C2" w:rsidRPr="001A428A" w:rsidRDefault="00E142C2" w:rsidP="00E142C2">
            <w:r w:rsidRPr="001A428A">
              <w:t>RECORD 7.1: A complete list of codes and algorithms used to classify exposures, outcomes, confounders, and effect modifiers should be provided. If these cannot be reported, an explanation should be provided.</w:t>
            </w:r>
          </w:p>
        </w:tc>
        <w:tc>
          <w:tcPr>
            <w:tcW w:w="692" w:type="pct"/>
          </w:tcPr>
          <w:p w14:paraId="0A621863" w14:textId="44CD02F3" w:rsidR="00E142C2" w:rsidRPr="001A428A" w:rsidRDefault="00E142C2" w:rsidP="00E142C2">
            <w:r>
              <w:t>Methods – “Exposure”, “Outcomes”, “Covariates”.</w:t>
            </w:r>
            <w:r>
              <w:br/>
              <w:t>S</w:t>
            </w:r>
            <w:r w:rsidR="005C5368">
              <w:t>2</w:t>
            </w:r>
            <w:r>
              <w:t xml:space="preserve"> Table</w:t>
            </w:r>
          </w:p>
        </w:tc>
      </w:tr>
      <w:tr w:rsidR="006A00E2" w:rsidRPr="001A428A" w14:paraId="5AD9B59B" w14:textId="77777777" w:rsidTr="00F279AF">
        <w:tc>
          <w:tcPr>
            <w:tcW w:w="669" w:type="pct"/>
          </w:tcPr>
          <w:p w14:paraId="05599BEA" w14:textId="77777777" w:rsidR="006A00E2" w:rsidRPr="001A428A" w:rsidRDefault="006A00E2" w:rsidP="006A00E2">
            <w:r w:rsidRPr="001A428A">
              <w:t>Data sources/ measurement</w:t>
            </w:r>
          </w:p>
        </w:tc>
        <w:tc>
          <w:tcPr>
            <w:tcW w:w="268" w:type="pct"/>
          </w:tcPr>
          <w:p w14:paraId="59BF2611" w14:textId="77777777" w:rsidR="006A00E2" w:rsidRPr="001A428A" w:rsidRDefault="006A00E2" w:rsidP="006A00E2">
            <w:r w:rsidRPr="001A428A">
              <w:t>8</w:t>
            </w:r>
          </w:p>
        </w:tc>
        <w:tc>
          <w:tcPr>
            <w:tcW w:w="1188" w:type="pct"/>
          </w:tcPr>
          <w:p w14:paraId="15242DA6" w14:textId="77777777" w:rsidR="006A00E2" w:rsidRPr="001A428A" w:rsidRDefault="006A00E2" w:rsidP="006A00E2">
            <w:pPr>
              <w:autoSpaceDE w:val="0"/>
              <w:autoSpaceDN w:val="0"/>
              <w:adjustRightInd w:val="0"/>
            </w:pPr>
            <w:r w:rsidRPr="001A428A">
              <w:t>For each variable of interest, give sources of data and details of methods of assessment (measurement).</w:t>
            </w:r>
          </w:p>
          <w:p w14:paraId="27F7FA1F" w14:textId="77777777" w:rsidR="006A00E2" w:rsidRPr="001A428A" w:rsidRDefault="006A00E2" w:rsidP="006A00E2">
            <w:r w:rsidRPr="001A428A">
              <w:lastRenderedPageBreak/>
              <w:t>Describe comparability of assessment methods if there is more than one group</w:t>
            </w:r>
          </w:p>
        </w:tc>
        <w:tc>
          <w:tcPr>
            <w:tcW w:w="782" w:type="pct"/>
          </w:tcPr>
          <w:p w14:paraId="6F432F4E" w14:textId="041BC461" w:rsidR="006A00E2" w:rsidRPr="001A428A" w:rsidRDefault="006A00E2" w:rsidP="006A00E2">
            <w:r>
              <w:lastRenderedPageBreak/>
              <w:t>Methods – “Databases”, “Exposure”, “Outcomes”, “Covariates”</w:t>
            </w:r>
          </w:p>
        </w:tc>
        <w:tc>
          <w:tcPr>
            <w:tcW w:w="1401" w:type="pct"/>
          </w:tcPr>
          <w:p w14:paraId="7F7ABE71" w14:textId="77777777" w:rsidR="006A00E2" w:rsidRPr="001A428A" w:rsidRDefault="006A00E2" w:rsidP="006A00E2"/>
        </w:tc>
        <w:tc>
          <w:tcPr>
            <w:tcW w:w="692" w:type="pct"/>
          </w:tcPr>
          <w:p w14:paraId="22E8DFAD" w14:textId="05185E78" w:rsidR="006A00E2" w:rsidRPr="001A428A" w:rsidRDefault="006A00E2" w:rsidP="006A00E2">
            <w:r>
              <w:t>Methods – “Databases”, “Exposure”, “Outcomes”, “Covariates”</w:t>
            </w:r>
          </w:p>
        </w:tc>
      </w:tr>
      <w:tr w:rsidR="006A00E2" w:rsidRPr="001A428A" w14:paraId="008F2907" w14:textId="77777777" w:rsidTr="00F279AF">
        <w:tc>
          <w:tcPr>
            <w:tcW w:w="669" w:type="pct"/>
          </w:tcPr>
          <w:p w14:paraId="6D18D944" w14:textId="77777777" w:rsidR="006A00E2" w:rsidRPr="001A428A" w:rsidRDefault="006A00E2" w:rsidP="006A00E2">
            <w:r w:rsidRPr="001A428A">
              <w:t>Bias</w:t>
            </w:r>
          </w:p>
        </w:tc>
        <w:tc>
          <w:tcPr>
            <w:tcW w:w="268" w:type="pct"/>
          </w:tcPr>
          <w:p w14:paraId="6D53FD5C" w14:textId="77777777" w:rsidR="006A00E2" w:rsidRPr="001A428A" w:rsidRDefault="006A00E2" w:rsidP="006A00E2">
            <w:r w:rsidRPr="001A428A">
              <w:t>9</w:t>
            </w:r>
          </w:p>
        </w:tc>
        <w:tc>
          <w:tcPr>
            <w:tcW w:w="1188" w:type="pct"/>
          </w:tcPr>
          <w:p w14:paraId="4A2BB5C5" w14:textId="77777777" w:rsidR="006A00E2" w:rsidRPr="001A428A" w:rsidRDefault="006A00E2" w:rsidP="006A00E2">
            <w:r w:rsidRPr="001A428A">
              <w:t>Describe any efforts to address potential sources of bias</w:t>
            </w:r>
          </w:p>
        </w:tc>
        <w:tc>
          <w:tcPr>
            <w:tcW w:w="782" w:type="pct"/>
          </w:tcPr>
          <w:p w14:paraId="09E93072" w14:textId="17FEA30D" w:rsidR="006A00E2" w:rsidRPr="001A428A" w:rsidRDefault="006A00E2" w:rsidP="006A00E2">
            <w:r>
              <w:t>Methods – “Statistical analysis, “Sensitivity analyses”</w:t>
            </w:r>
          </w:p>
        </w:tc>
        <w:tc>
          <w:tcPr>
            <w:tcW w:w="1401" w:type="pct"/>
          </w:tcPr>
          <w:p w14:paraId="51F42BC7" w14:textId="77777777" w:rsidR="006A00E2" w:rsidRPr="001A428A" w:rsidRDefault="006A00E2" w:rsidP="006A00E2"/>
        </w:tc>
        <w:tc>
          <w:tcPr>
            <w:tcW w:w="692" w:type="pct"/>
          </w:tcPr>
          <w:p w14:paraId="1F404B22" w14:textId="5AA8ABE8" w:rsidR="006A00E2" w:rsidRPr="001A428A" w:rsidRDefault="006A00E2" w:rsidP="006A00E2">
            <w:r>
              <w:t>Methods – “Statistical analysis, “Sensitivity analyses”</w:t>
            </w:r>
          </w:p>
        </w:tc>
      </w:tr>
      <w:tr w:rsidR="006A00E2" w:rsidRPr="001A428A" w14:paraId="0B2347E3" w14:textId="77777777" w:rsidTr="00F279AF">
        <w:tc>
          <w:tcPr>
            <w:tcW w:w="669" w:type="pct"/>
          </w:tcPr>
          <w:p w14:paraId="0F25A493" w14:textId="77777777" w:rsidR="006A00E2" w:rsidRPr="001A428A" w:rsidRDefault="006A00E2" w:rsidP="006A00E2">
            <w:r w:rsidRPr="001A428A">
              <w:t>Study size</w:t>
            </w:r>
          </w:p>
        </w:tc>
        <w:tc>
          <w:tcPr>
            <w:tcW w:w="268" w:type="pct"/>
          </w:tcPr>
          <w:p w14:paraId="32274344" w14:textId="77777777" w:rsidR="006A00E2" w:rsidRPr="001A428A" w:rsidRDefault="006A00E2" w:rsidP="006A00E2">
            <w:r w:rsidRPr="001A428A">
              <w:t>10</w:t>
            </w:r>
          </w:p>
        </w:tc>
        <w:tc>
          <w:tcPr>
            <w:tcW w:w="1188" w:type="pct"/>
          </w:tcPr>
          <w:p w14:paraId="274C5EF5" w14:textId="77777777" w:rsidR="006A00E2" w:rsidRPr="001A428A" w:rsidRDefault="006A00E2" w:rsidP="006A00E2">
            <w:r w:rsidRPr="001A428A">
              <w:t>Explain how the study size was arrived at</w:t>
            </w:r>
          </w:p>
        </w:tc>
        <w:tc>
          <w:tcPr>
            <w:tcW w:w="782" w:type="pct"/>
          </w:tcPr>
          <w:p w14:paraId="37E3B7A1" w14:textId="7A048AFF" w:rsidR="006A00E2" w:rsidRPr="001A428A" w:rsidRDefault="006A00E2" w:rsidP="006A00E2">
            <w:r>
              <w:t>Methods – “Derivation of study population”</w:t>
            </w:r>
          </w:p>
        </w:tc>
        <w:tc>
          <w:tcPr>
            <w:tcW w:w="1401" w:type="pct"/>
          </w:tcPr>
          <w:p w14:paraId="36087CC9" w14:textId="77777777" w:rsidR="006A00E2" w:rsidRPr="001A428A" w:rsidRDefault="006A00E2" w:rsidP="006A00E2"/>
        </w:tc>
        <w:tc>
          <w:tcPr>
            <w:tcW w:w="692" w:type="pct"/>
          </w:tcPr>
          <w:p w14:paraId="7EA7EC5A" w14:textId="5289DC15" w:rsidR="006A00E2" w:rsidRPr="001A428A" w:rsidRDefault="006A00E2" w:rsidP="006A00E2">
            <w:r>
              <w:t>Methods – “Derivation of study population”</w:t>
            </w:r>
          </w:p>
        </w:tc>
      </w:tr>
      <w:tr w:rsidR="00A631E6" w:rsidRPr="001A428A" w14:paraId="0AB6AB0D" w14:textId="77777777" w:rsidTr="00F279AF">
        <w:tc>
          <w:tcPr>
            <w:tcW w:w="669" w:type="pct"/>
          </w:tcPr>
          <w:p w14:paraId="6389876F" w14:textId="77777777" w:rsidR="00A631E6" w:rsidRPr="001A428A" w:rsidRDefault="00A631E6" w:rsidP="00A631E6">
            <w:r w:rsidRPr="001A428A">
              <w:t>Quantitative variables</w:t>
            </w:r>
          </w:p>
        </w:tc>
        <w:tc>
          <w:tcPr>
            <w:tcW w:w="268" w:type="pct"/>
          </w:tcPr>
          <w:p w14:paraId="2E1DA177" w14:textId="77777777" w:rsidR="00A631E6" w:rsidRPr="001A428A" w:rsidRDefault="00A631E6" w:rsidP="00A631E6">
            <w:r w:rsidRPr="001A428A">
              <w:t>11</w:t>
            </w:r>
          </w:p>
        </w:tc>
        <w:tc>
          <w:tcPr>
            <w:tcW w:w="1188" w:type="pct"/>
          </w:tcPr>
          <w:p w14:paraId="41C81A89" w14:textId="77777777" w:rsidR="00A631E6" w:rsidRPr="001A428A" w:rsidRDefault="00A631E6" w:rsidP="00A631E6">
            <w:r w:rsidRPr="001A428A">
              <w:t>Explain how quantitative variables were handled in the analyses. If applicable, describe which groupings were chosen, and why</w:t>
            </w:r>
          </w:p>
        </w:tc>
        <w:tc>
          <w:tcPr>
            <w:tcW w:w="782" w:type="pct"/>
          </w:tcPr>
          <w:p w14:paraId="34AEDE79" w14:textId="3DF808EB" w:rsidR="00A631E6" w:rsidRPr="001A428A" w:rsidRDefault="00A631E6" w:rsidP="00A631E6">
            <w:r>
              <w:t>Methods – “Exposure”, “Covariates”, Statistical analysis”</w:t>
            </w:r>
          </w:p>
        </w:tc>
        <w:tc>
          <w:tcPr>
            <w:tcW w:w="1401" w:type="pct"/>
          </w:tcPr>
          <w:p w14:paraId="3399A698" w14:textId="77777777" w:rsidR="00A631E6" w:rsidRPr="001A428A" w:rsidRDefault="00A631E6" w:rsidP="00A631E6"/>
        </w:tc>
        <w:tc>
          <w:tcPr>
            <w:tcW w:w="692" w:type="pct"/>
          </w:tcPr>
          <w:p w14:paraId="2898D882" w14:textId="6F7AEE91" w:rsidR="00A631E6" w:rsidRPr="001A428A" w:rsidRDefault="00A631E6" w:rsidP="00A631E6">
            <w:r>
              <w:t>Methods – “Exposure”, “Covariates”, Statistical analysis”</w:t>
            </w:r>
          </w:p>
        </w:tc>
      </w:tr>
      <w:tr w:rsidR="00A631E6" w:rsidRPr="001A428A" w14:paraId="6B0C0471" w14:textId="77777777" w:rsidTr="00F279AF">
        <w:tc>
          <w:tcPr>
            <w:tcW w:w="669" w:type="pct"/>
          </w:tcPr>
          <w:p w14:paraId="1CCCD190" w14:textId="77777777" w:rsidR="00A631E6" w:rsidRPr="001A428A" w:rsidRDefault="00A631E6" w:rsidP="00A631E6">
            <w:r w:rsidRPr="001A428A">
              <w:t>Statistical methods</w:t>
            </w:r>
          </w:p>
        </w:tc>
        <w:tc>
          <w:tcPr>
            <w:tcW w:w="268" w:type="pct"/>
          </w:tcPr>
          <w:p w14:paraId="789051DB" w14:textId="77777777" w:rsidR="00A631E6" w:rsidRPr="001A428A" w:rsidRDefault="00A631E6" w:rsidP="00A631E6">
            <w:r w:rsidRPr="001A428A">
              <w:t>12</w:t>
            </w:r>
          </w:p>
        </w:tc>
        <w:tc>
          <w:tcPr>
            <w:tcW w:w="1188" w:type="pct"/>
          </w:tcPr>
          <w:p w14:paraId="53A148E0" w14:textId="77777777" w:rsidR="00A631E6" w:rsidRPr="001A428A" w:rsidRDefault="00A631E6" w:rsidP="00A631E6">
            <w:pPr>
              <w:autoSpaceDE w:val="0"/>
              <w:autoSpaceDN w:val="0"/>
              <w:adjustRightInd w:val="0"/>
            </w:pPr>
            <w:r w:rsidRPr="001A428A">
              <w:t>(a) Describe all statistical methods, including those used to control for confounding</w:t>
            </w:r>
          </w:p>
          <w:p w14:paraId="6D759F33" w14:textId="77777777" w:rsidR="00A631E6" w:rsidRPr="001A428A" w:rsidRDefault="00A631E6" w:rsidP="00A631E6">
            <w:pPr>
              <w:autoSpaceDE w:val="0"/>
              <w:autoSpaceDN w:val="0"/>
              <w:adjustRightInd w:val="0"/>
            </w:pPr>
            <w:r w:rsidRPr="001A428A">
              <w:t>(b) Describe any methods used to examine subgroups and interactions</w:t>
            </w:r>
          </w:p>
          <w:p w14:paraId="546961F6" w14:textId="77777777" w:rsidR="00A631E6" w:rsidRPr="001A428A" w:rsidRDefault="00A631E6" w:rsidP="00A631E6">
            <w:pPr>
              <w:autoSpaceDE w:val="0"/>
              <w:autoSpaceDN w:val="0"/>
              <w:adjustRightInd w:val="0"/>
            </w:pPr>
            <w:r w:rsidRPr="001A428A">
              <w:t>(c) Explain how missing data were addressed</w:t>
            </w:r>
          </w:p>
          <w:p w14:paraId="69DFECB6" w14:textId="77777777" w:rsidR="00A631E6" w:rsidRPr="001A428A" w:rsidRDefault="00A631E6" w:rsidP="00A631E6">
            <w:pPr>
              <w:autoSpaceDE w:val="0"/>
              <w:autoSpaceDN w:val="0"/>
              <w:adjustRightInd w:val="0"/>
            </w:pPr>
            <w:r w:rsidRPr="001A428A">
              <w:t xml:space="preserve">(d) </w:t>
            </w:r>
            <w:r w:rsidRPr="001A428A">
              <w:rPr>
                <w:i/>
              </w:rPr>
              <w:t>Cohort study</w:t>
            </w:r>
            <w:r w:rsidRPr="001A428A">
              <w:t xml:space="preserve"> - If applicable, explain how loss to follow-up was addressed</w:t>
            </w:r>
          </w:p>
          <w:p w14:paraId="4E88F3DC" w14:textId="77777777" w:rsidR="00A631E6" w:rsidRPr="001A428A" w:rsidRDefault="00A631E6" w:rsidP="00A631E6">
            <w:pPr>
              <w:autoSpaceDE w:val="0"/>
              <w:autoSpaceDN w:val="0"/>
              <w:adjustRightInd w:val="0"/>
            </w:pPr>
            <w:r w:rsidRPr="001A428A">
              <w:rPr>
                <w:i/>
              </w:rPr>
              <w:t>Case-control study</w:t>
            </w:r>
            <w:r w:rsidRPr="001A428A">
              <w:t xml:space="preserve"> - If applicable, explain how matching of cases and controls was addressed</w:t>
            </w:r>
          </w:p>
          <w:p w14:paraId="77000E6B" w14:textId="77777777" w:rsidR="00A631E6" w:rsidRPr="001A428A" w:rsidRDefault="00A631E6" w:rsidP="00A631E6">
            <w:pPr>
              <w:autoSpaceDE w:val="0"/>
              <w:autoSpaceDN w:val="0"/>
              <w:adjustRightInd w:val="0"/>
            </w:pPr>
            <w:r w:rsidRPr="001A428A">
              <w:rPr>
                <w:i/>
              </w:rPr>
              <w:t>Cross-sectional study</w:t>
            </w:r>
            <w:r w:rsidRPr="001A428A">
              <w:t xml:space="preserve"> - If applicable, describe analytical methods taking account of sampling strategy</w:t>
            </w:r>
          </w:p>
          <w:p w14:paraId="5836145C" w14:textId="77777777" w:rsidR="00A631E6" w:rsidRPr="001A428A" w:rsidRDefault="00A631E6" w:rsidP="00A631E6">
            <w:r w:rsidRPr="001A428A">
              <w:t>(e) Describe any sensitivity analyses</w:t>
            </w:r>
          </w:p>
        </w:tc>
        <w:tc>
          <w:tcPr>
            <w:tcW w:w="782" w:type="pct"/>
          </w:tcPr>
          <w:p w14:paraId="2DB7E012" w14:textId="71D52E58" w:rsidR="00A631E6" w:rsidRPr="001A428A" w:rsidRDefault="00A631E6" w:rsidP="00A631E6">
            <w:r>
              <w:t>Methods – “Statistical analysis, “Sensitivity analyses”</w:t>
            </w:r>
          </w:p>
        </w:tc>
        <w:tc>
          <w:tcPr>
            <w:tcW w:w="1401" w:type="pct"/>
          </w:tcPr>
          <w:p w14:paraId="021BD36E" w14:textId="77777777" w:rsidR="00A631E6" w:rsidRPr="001A428A" w:rsidRDefault="00A631E6" w:rsidP="00A631E6">
            <w:r w:rsidRPr="001A428A">
              <w:t xml:space="preserve"> </w:t>
            </w:r>
          </w:p>
        </w:tc>
        <w:tc>
          <w:tcPr>
            <w:tcW w:w="692" w:type="pct"/>
          </w:tcPr>
          <w:p w14:paraId="008AE1FB" w14:textId="05B6960C" w:rsidR="00A631E6" w:rsidRPr="001A428A" w:rsidRDefault="00A631E6" w:rsidP="00A631E6">
            <w:r>
              <w:t>Methods – “Statistical analysis, “Sensitivity analyses”</w:t>
            </w:r>
          </w:p>
        </w:tc>
      </w:tr>
      <w:tr w:rsidR="00A631E6" w:rsidRPr="001A428A" w14:paraId="7505428E" w14:textId="77777777" w:rsidTr="00F279AF">
        <w:tc>
          <w:tcPr>
            <w:tcW w:w="669" w:type="pct"/>
          </w:tcPr>
          <w:p w14:paraId="471364F8" w14:textId="77777777" w:rsidR="00A631E6" w:rsidRPr="001A428A" w:rsidRDefault="00A631E6" w:rsidP="00A631E6">
            <w:r w:rsidRPr="001A428A">
              <w:lastRenderedPageBreak/>
              <w:t>Data access and cleaning methods</w:t>
            </w:r>
          </w:p>
        </w:tc>
        <w:tc>
          <w:tcPr>
            <w:tcW w:w="268" w:type="pct"/>
          </w:tcPr>
          <w:p w14:paraId="4E1569EA" w14:textId="77777777" w:rsidR="00A631E6" w:rsidRPr="001A428A" w:rsidRDefault="00A631E6" w:rsidP="00A631E6"/>
        </w:tc>
        <w:tc>
          <w:tcPr>
            <w:tcW w:w="1188" w:type="pct"/>
          </w:tcPr>
          <w:p w14:paraId="268D1E76" w14:textId="77777777" w:rsidR="00A631E6" w:rsidRPr="001A428A" w:rsidRDefault="00A631E6" w:rsidP="00A631E6">
            <w:r w:rsidRPr="001A428A">
              <w:t>..</w:t>
            </w:r>
          </w:p>
        </w:tc>
        <w:tc>
          <w:tcPr>
            <w:tcW w:w="782" w:type="pct"/>
          </w:tcPr>
          <w:p w14:paraId="0ED6504A" w14:textId="77777777" w:rsidR="00A631E6" w:rsidRPr="001A428A" w:rsidRDefault="00A631E6" w:rsidP="00A631E6"/>
        </w:tc>
        <w:tc>
          <w:tcPr>
            <w:tcW w:w="1401" w:type="pct"/>
          </w:tcPr>
          <w:p w14:paraId="4ED2DBEE" w14:textId="77777777" w:rsidR="00A631E6" w:rsidRPr="001A428A" w:rsidRDefault="00A631E6" w:rsidP="00A631E6">
            <w:r w:rsidRPr="001A428A">
              <w:t>RECORD 12.1: Authors should describe the extent to which the investigators had access to the database population used to create the study population.</w:t>
            </w:r>
          </w:p>
          <w:p w14:paraId="0A4C2A62" w14:textId="77777777" w:rsidR="00A631E6" w:rsidRPr="001A428A" w:rsidRDefault="00A631E6" w:rsidP="00A631E6"/>
          <w:p w14:paraId="27029AD0" w14:textId="77777777" w:rsidR="00A631E6" w:rsidRPr="001A428A" w:rsidRDefault="00A631E6" w:rsidP="00A631E6">
            <w:r w:rsidRPr="001A428A">
              <w:t xml:space="preserve">RECORD 12.2: </w:t>
            </w:r>
            <w:bookmarkStart w:id="0" w:name="OLE_LINK1"/>
            <w:r w:rsidRPr="001A428A">
              <w:t>Authors should provide information on the data cleaning methods used in the study</w:t>
            </w:r>
            <w:bookmarkEnd w:id="0"/>
            <w:r w:rsidRPr="001A428A">
              <w:t>.</w:t>
            </w:r>
          </w:p>
        </w:tc>
        <w:tc>
          <w:tcPr>
            <w:tcW w:w="692" w:type="pct"/>
          </w:tcPr>
          <w:p w14:paraId="5C5C3A28" w14:textId="77777777" w:rsidR="00A631E6" w:rsidRDefault="00A631E6" w:rsidP="00A631E6">
            <w:r>
              <w:t xml:space="preserve">12.1) </w:t>
            </w:r>
            <w:r w:rsidR="00336381">
              <w:t>Acknowledgments – “Author contributions”</w:t>
            </w:r>
          </w:p>
          <w:p w14:paraId="1D871876" w14:textId="77777777" w:rsidR="00FE4E2E" w:rsidRDefault="00FE4E2E" w:rsidP="00A631E6"/>
          <w:p w14:paraId="29F9F3A8" w14:textId="7EF2DDF6" w:rsidR="00FE4E2E" w:rsidRPr="001A428A" w:rsidRDefault="00FE4E2E" w:rsidP="00A631E6">
            <w:r>
              <w:t>12.2) Methods – “Derivation of study population”, “Exposure”, “Covariates”</w:t>
            </w:r>
          </w:p>
        </w:tc>
      </w:tr>
      <w:tr w:rsidR="00A631E6" w:rsidRPr="001A428A" w14:paraId="2D550F1C" w14:textId="77777777" w:rsidTr="00F279AF">
        <w:tc>
          <w:tcPr>
            <w:tcW w:w="669" w:type="pct"/>
          </w:tcPr>
          <w:p w14:paraId="65D72936" w14:textId="77777777" w:rsidR="00A631E6" w:rsidRPr="001A428A" w:rsidRDefault="00A631E6" w:rsidP="00A631E6">
            <w:r w:rsidRPr="001A428A">
              <w:t>Linkage</w:t>
            </w:r>
          </w:p>
        </w:tc>
        <w:tc>
          <w:tcPr>
            <w:tcW w:w="268" w:type="pct"/>
          </w:tcPr>
          <w:p w14:paraId="0A54DE8D" w14:textId="77777777" w:rsidR="00A631E6" w:rsidRPr="001A428A" w:rsidRDefault="00A631E6" w:rsidP="00A631E6"/>
        </w:tc>
        <w:tc>
          <w:tcPr>
            <w:tcW w:w="1188" w:type="pct"/>
          </w:tcPr>
          <w:p w14:paraId="74EA8A35" w14:textId="77777777" w:rsidR="00A631E6" w:rsidRPr="001A428A" w:rsidRDefault="00A631E6" w:rsidP="00A631E6">
            <w:r w:rsidRPr="001A428A">
              <w:t>..</w:t>
            </w:r>
          </w:p>
        </w:tc>
        <w:tc>
          <w:tcPr>
            <w:tcW w:w="782" w:type="pct"/>
          </w:tcPr>
          <w:p w14:paraId="64C4FBED" w14:textId="77777777" w:rsidR="00A631E6" w:rsidRPr="001A428A" w:rsidRDefault="00A631E6" w:rsidP="00A631E6"/>
        </w:tc>
        <w:tc>
          <w:tcPr>
            <w:tcW w:w="1401" w:type="pct"/>
          </w:tcPr>
          <w:p w14:paraId="7401A9DB" w14:textId="77777777" w:rsidR="00A631E6" w:rsidRPr="001A428A" w:rsidRDefault="00A631E6" w:rsidP="00A631E6">
            <w:r w:rsidRPr="001A428A">
              <w:t>RECORD 12.3: State whether the study included person-level, institutional-level, or other data linkage across two or more databases. The methods of linkage and methods of linkage quality evaluation should be provided.</w:t>
            </w:r>
          </w:p>
        </w:tc>
        <w:tc>
          <w:tcPr>
            <w:tcW w:w="692" w:type="pct"/>
          </w:tcPr>
          <w:p w14:paraId="7EDE32F0" w14:textId="689308F0" w:rsidR="00A631E6" w:rsidRPr="001A428A" w:rsidRDefault="001B2C40" w:rsidP="00A631E6">
            <w:r>
              <w:t>12.3 Methods – “Study design”</w:t>
            </w:r>
            <w:r w:rsidR="008077E6">
              <w:t>, “Databases”</w:t>
            </w:r>
          </w:p>
        </w:tc>
      </w:tr>
      <w:tr w:rsidR="00A631E6" w:rsidRPr="001A428A" w14:paraId="09D48AF1" w14:textId="77777777" w:rsidTr="00F279AF">
        <w:tc>
          <w:tcPr>
            <w:tcW w:w="5000" w:type="pct"/>
            <w:gridSpan w:val="6"/>
            <w:shd w:val="clear" w:color="auto" w:fill="BFBFBF" w:themeFill="background1" w:themeFillShade="BF"/>
          </w:tcPr>
          <w:p w14:paraId="33316AA2" w14:textId="77777777" w:rsidR="00A631E6" w:rsidRPr="001A428A" w:rsidRDefault="00A631E6" w:rsidP="00A631E6">
            <w:r w:rsidRPr="001A428A">
              <w:rPr>
                <w:b/>
              </w:rPr>
              <w:t>Results</w:t>
            </w:r>
          </w:p>
        </w:tc>
      </w:tr>
      <w:tr w:rsidR="00A631E6" w:rsidRPr="001A428A" w14:paraId="29882CEB" w14:textId="77777777" w:rsidTr="00F279AF">
        <w:tc>
          <w:tcPr>
            <w:tcW w:w="669" w:type="pct"/>
          </w:tcPr>
          <w:p w14:paraId="39E2FAF8" w14:textId="77777777" w:rsidR="00A631E6" w:rsidRPr="001A428A" w:rsidRDefault="00A631E6" w:rsidP="00A631E6">
            <w:r w:rsidRPr="001A428A">
              <w:t>Participants</w:t>
            </w:r>
          </w:p>
        </w:tc>
        <w:tc>
          <w:tcPr>
            <w:tcW w:w="268" w:type="pct"/>
          </w:tcPr>
          <w:p w14:paraId="53C2D781" w14:textId="77777777" w:rsidR="00A631E6" w:rsidRPr="001A428A" w:rsidRDefault="00A631E6" w:rsidP="00A631E6">
            <w:r w:rsidRPr="001A428A">
              <w:t>13</w:t>
            </w:r>
          </w:p>
        </w:tc>
        <w:tc>
          <w:tcPr>
            <w:tcW w:w="1188" w:type="pct"/>
          </w:tcPr>
          <w:p w14:paraId="74D260C7" w14:textId="77777777" w:rsidR="00A631E6" w:rsidRPr="001A428A" w:rsidRDefault="00A631E6" w:rsidP="00A631E6">
            <w:r w:rsidRPr="001A428A">
              <w:t>(a) Report the numbers of individuals at each stage of the study (</w:t>
            </w:r>
            <w:r w:rsidRPr="001A428A">
              <w:rPr>
                <w:i/>
              </w:rPr>
              <w:t>e.g.</w:t>
            </w:r>
            <w:r w:rsidRPr="001A428A">
              <w:t>, numbers potentially eligible, examined for eligibility, confirmed eligible, included in the study, completing follow-up, and analysed)</w:t>
            </w:r>
          </w:p>
          <w:p w14:paraId="45D7A83B" w14:textId="77777777" w:rsidR="00A631E6" w:rsidRPr="001A428A" w:rsidRDefault="00A631E6" w:rsidP="00A631E6">
            <w:r w:rsidRPr="001A428A">
              <w:t>(b) Give reasons for non-participation at each stage.</w:t>
            </w:r>
          </w:p>
          <w:p w14:paraId="7D5DB5AC" w14:textId="77777777" w:rsidR="00A631E6" w:rsidRPr="001A428A" w:rsidRDefault="00A631E6" w:rsidP="00A631E6">
            <w:r w:rsidRPr="001A428A">
              <w:t>(c) Consider use of a flow diagram</w:t>
            </w:r>
          </w:p>
        </w:tc>
        <w:tc>
          <w:tcPr>
            <w:tcW w:w="782" w:type="pct"/>
          </w:tcPr>
          <w:p w14:paraId="6B6C1959" w14:textId="77777777" w:rsidR="00CE7D13" w:rsidRDefault="00CE7D13" w:rsidP="00A631E6">
            <w:r>
              <w:t>a) Methods – “Derivation of study population”</w:t>
            </w:r>
          </w:p>
          <w:p w14:paraId="72D8E0A3" w14:textId="77777777" w:rsidR="00CE7D13" w:rsidRDefault="00CE7D13" w:rsidP="00A631E6">
            <w:r>
              <w:t xml:space="preserve">b) </w:t>
            </w:r>
            <w:r>
              <w:t>Methods – “Derivation of study population”</w:t>
            </w:r>
          </w:p>
          <w:p w14:paraId="0F0F8A50" w14:textId="6D8E8A95" w:rsidR="00A631E6" w:rsidRPr="001A428A" w:rsidRDefault="00CE7D13" w:rsidP="00A631E6">
            <w:r>
              <w:t>c) S1 Figure</w:t>
            </w:r>
          </w:p>
        </w:tc>
        <w:tc>
          <w:tcPr>
            <w:tcW w:w="1401" w:type="pct"/>
          </w:tcPr>
          <w:p w14:paraId="6239D83B" w14:textId="77777777" w:rsidR="00A631E6" w:rsidRPr="001A428A" w:rsidRDefault="00A631E6" w:rsidP="00A631E6">
            <w:r w:rsidRPr="001A428A">
              <w:t>RECORD 13.1: Describe in detail the selection of the persons included in the study (</w:t>
            </w:r>
            <w:r w:rsidRPr="001A428A">
              <w:rPr>
                <w:i/>
              </w:rPr>
              <w:t>i.e.,</w:t>
            </w:r>
            <w:r w:rsidRPr="001A428A">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0293FF9" w14:textId="286343AF" w:rsidR="00A631E6" w:rsidRPr="001A428A" w:rsidRDefault="00CE7D13" w:rsidP="00A631E6">
            <w:r>
              <w:t>13.</w:t>
            </w:r>
            <w:r w:rsidR="0008307E">
              <w:t>1)</w:t>
            </w:r>
            <w:r>
              <w:t xml:space="preserve"> </w:t>
            </w:r>
            <w:r w:rsidR="0008307E">
              <w:t>Methods – “Derivation of study population”</w:t>
            </w:r>
            <w:r w:rsidR="0008307E">
              <w:t>, S1 Figure</w:t>
            </w:r>
          </w:p>
        </w:tc>
      </w:tr>
      <w:tr w:rsidR="001217AB" w:rsidRPr="001A428A" w14:paraId="51090368" w14:textId="77777777" w:rsidTr="00F279AF">
        <w:tc>
          <w:tcPr>
            <w:tcW w:w="669" w:type="pct"/>
          </w:tcPr>
          <w:p w14:paraId="682FF7B4" w14:textId="77777777" w:rsidR="001217AB" w:rsidRPr="001A428A" w:rsidRDefault="001217AB" w:rsidP="001217AB">
            <w:r w:rsidRPr="001A428A">
              <w:t>Descriptive data</w:t>
            </w:r>
          </w:p>
        </w:tc>
        <w:tc>
          <w:tcPr>
            <w:tcW w:w="268" w:type="pct"/>
          </w:tcPr>
          <w:p w14:paraId="133EA769" w14:textId="77777777" w:rsidR="001217AB" w:rsidRPr="001A428A" w:rsidRDefault="001217AB" w:rsidP="001217AB">
            <w:r w:rsidRPr="001A428A">
              <w:t>14</w:t>
            </w:r>
          </w:p>
        </w:tc>
        <w:tc>
          <w:tcPr>
            <w:tcW w:w="1188" w:type="pct"/>
          </w:tcPr>
          <w:p w14:paraId="65A913A6" w14:textId="77777777" w:rsidR="001217AB" w:rsidRPr="001A428A" w:rsidRDefault="001217AB" w:rsidP="001217AB">
            <w:r w:rsidRPr="001A428A">
              <w:t>(a) Give characteristics of study participants (</w:t>
            </w:r>
            <w:r w:rsidRPr="001A428A">
              <w:rPr>
                <w:i/>
              </w:rPr>
              <w:t>e.g.</w:t>
            </w:r>
            <w:r w:rsidRPr="001A428A">
              <w:t>, demographic, clinical, social) and information on exposures and potential confounders</w:t>
            </w:r>
          </w:p>
          <w:p w14:paraId="2263C377" w14:textId="77777777" w:rsidR="001217AB" w:rsidRPr="001A428A" w:rsidRDefault="001217AB" w:rsidP="001217AB">
            <w:r w:rsidRPr="001A428A">
              <w:t>(b) Indicate the number of participants with missing data for each variable of interest</w:t>
            </w:r>
          </w:p>
          <w:p w14:paraId="684E5EE1" w14:textId="77777777" w:rsidR="001217AB" w:rsidRPr="001A428A" w:rsidRDefault="001217AB" w:rsidP="001217AB">
            <w:r w:rsidRPr="001A428A">
              <w:lastRenderedPageBreak/>
              <w:t xml:space="preserve">(c) </w:t>
            </w:r>
            <w:r w:rsidRPr="001A428A">
              <w:rPr>
                <w:i/>
              </w:rPr>
              <w:t>Cohort study</w:t>
            </w:r>
            <w:r w:rsidRPr="001A428A">
              <w:t xml:space="preserve"> - summarise follow-up time (</w:t>
            </w:r>
            <w:r w:rsidRPr="001A428A">
              <w:rPr>
                <w:i/>
              </w:rPr>
              <w:t>e.g.</w:t>
            </w:r>
            <w:r w:rsidRPr="001A428A">
              <w:t>, average and total amount)</w:t>
            </w:r>
          </w:p>
        </w:tc>
        <w:tc>
          <w:tcPr>
            <w:tcW w:w="782" w:type="pct"/>
          </w:tcPr>
          <w:p w14:paraId="15B1DA7A" w14:textId="77777777" w:rsidR="001217AB" w:rsidRDefault="001217AB" w:rsidP="001217AB">
            <w:r>
              <w:lastRenderedPageBreak/>
              <w:t xml:space="preserve">a) Results – “Baseline descriptives”, Table 1, S1 Table, </w:t>
            </w:r>
          </w:p>
          <w:p w14:paraId="23A0EAD2" w14:textId="77777777" w:rsidR="001217AB" w:rsidRDefault="001217AB" w:rsidP="001217AB">
            <w:r>
              <w:t>b) S1 Figure</w:t>
            </w:r>
          </w:p>
          <w:p w14:paraId="219AD5DA" w14:textId="53973173" w:rsidR="001217AB" w:rsidRPr="001A428A" w:rsidRDefault="001217AB" w:rsidP="001217AB">
            <w:r>
              <w:t>c) Results – “Cancers during follow-up”</w:t>
            </w:r>
          </w:p>
        </w:tc>
        <w:tc>
          <w:tcPr>
            <w:tcW w:w="1401" w:type="pct"/>
          </w:tcPr>
          <w:p w14:paraId="4C0AC630" w14:textId="77777777" w:rsidR="001217AB" w:rsidRPr="001A428A" w:rsidRDefault="001217AB" w:rsidP="001217AB"/>
        </w:tc>
        <w:tc>
          <w:tcPr>
            <w:tcW w:w="692" w:type="pct"/>
          </w:tcPr>
          <w:p w14:paraId="664DBF5F" w14:textId="77777777" w:rsidR="001217AB" w:rsidRDefault="001217AB" w:rsidP="001217AB">
            <w:r>
              <w:t xml:space="preserve">a) Results – “Baseline descriptives”, Table 1, S1 Table, </w:t>
            </w:r>
          </w:p>
          <w:p w14:paraId="4FB38ABC" w14:textId="77777777" w:rsidR="001217AB" w:rsidRDefault="001217AB" w:rsidP="001217AB">
            <w:r>
              <w:t>b) S1 Figure</w:t>
            </w:r>
          </w:p>
          <w:p w14:paraId="54620FE7" w14:textId="35DE255D" w:rsidR="001217AB" w:rsidRPr="001A428A" w:rsidRDefault="001217AB" w:rsidP="001217AB">
            <w:r>
              <w:t>c) Results – “Cancers during follow-up”</w:t>
            </w:r>
          </w:p>
        </w:tc>
      </w:tr>
      <w:tr w:rsidR="001217AB" w:rsidRPr="001A428A" w14:paraId="7A2BEDCF" w14:textId="77777777" w:rsidTr="00F279AF">
        <w:tc>
          <w:tcPr>
            <w:tcW w:w="669" w:type="pct"/>
          </w:tcPr>
          <w:p w14:paraId="61D49B99" w14:textId="77777777" w:rsidR="001217AB" w:rsidRPr="001A428A" w:rsidRDefault="001217AB" w:rsidP="001217AB">
            <w:r w:rsidRPr="001A428A">
              <w:t>Outcome data</w:t>
            </w:r>
          </w:p>
        </w:tc>
        <w:tc>
          <w:tcPr>
            <w:tcW w:w="268" w:type="pct"/>
          </w:tcPr>
          <w:p w14:paraId="34622F39" w14:textId="77777777" w:rsidR="001217AB" w:rsidRPr="001A428A" w:rsidRDefault="001217AB" w:rsidP="001217AB">
            <w:r w:rsidRPr="001A428A">
              <w:t>15</w:t>
            </w:r>
          </w:p>
        </w:tc>
        <w:tc>
          <w:tcPr>
            <w:tcW w:w="1188" w:type="pct"/>
          </w:tcPr>
          <w:p w14:paraId="35BA741A" w14:textId="77777777" w:rsidR="001217AB" w:rsidRPr="001A428A" w:rsidRDefault="001217AB" w:rsidP="001217AB">
            <w:pPr>
              <w:autoSpaceDE w:val="0"/>
              <w:autoSpaceDN w:val="0"/>
              <w:adjustRightInd w:val="0"/>
            </w:pPr>
            <w:r w:rsidRPr="001A428A">
              <w:rPr>
                <w:i/>
              </w:rPr>
              <w:t>Cohort study</w:t>
            </w:r>
            <w:r w:rsidRPr="001A428A">
              <w:t xml:space="preserve"> - Report numbers of outcome events or summary measures over time</w:t>
            </w:r>
          </w:p>
          <w:p w14:paraId="4D04CD7B" w14:textId="77777777" w:rsidR="001217AB" w:rsidRPr="001A428A" w:rsidRDefault="001217AB" w:rsidP="001217AB">
            <w:pPr>
              <w:autoSpaceDE w:val="0"/>
              <w:autoSpaceDN w:val="0"/>
              <w:adjustRightInd w:val="0"/>
            </w:pPr>
            <w:r w:rsidRPr="001A428A">
              <w:rPr>
                <w:i/>
              </w:rPr>
              <w:t>Case-control study</w:t>
            </w:r>
            <w:r w:rsidRPr="001A428A">
              <w:t xml:space="preserve"> - Report numbers in each exposure category, or summary measures of exposure</w:t>
            </w:r>
          </w:p>
          <w:p w14:paraId="4C4BBED3" w14:textId="77777777" w:rsidR="001217AB" w:rsidRPr="001A428A" w:rsidRDefault="001217AB" w:rsidP="001217AB">
            <w:r w:rsidRPr="001A428A">
              <w:rPr>
                <w:i/>
              </w:rPr>
              <w:t>Cross-sectional study</w:t>
            </w:r>
            <w:r w:rsidRPr="001A428A">
              <w:t xml:space="preserve"> - Report numbers of outcome events or summary measures</w:t>
            </w:r>
          </w:p>
        </w:tc>
        <w:tc>
          <w:tcPr>
            <w:tcW w:w="782" w:type="pct"/>
          </w:tcPr>
          <w:p w14:paraId="10E48803" w14:textId="07AFD27A" w:rsidR="001217AB" w:rsidRPr="001A428A" w:rsidRDefault="005C5368" w:rsidP="001217AB">
            <w:r>
              <w:t xml:space="preserve">Results – “Cancers during follow-up”, Table 1, </w:t>
            </w:r>
            <w:r w:rsidR="00A4065B">
              <w:t>S3 Table</w:t>
            </w:r>
          </w:p>
        </w:tc>
        <w:tc>
          <w:tcPr>
            <w:tcW w:w="1401" w:type="pct"/>
          </w:tcPr>
          <w:p w14:paraId="2A428906" w14:textId="77777777" w:rsidR="001217AB" w:rsidRPr="001A428A" w:rsidRDefault="001217AB" w:rsidP="001217AB"/>
        </w:tc>
        <w:tc>
          <w:tcPr>
            <w:tcW w:w="692" w:type="pct"/>
          </w:tcPr>
          <w:p w14:paraId="558F6BEB" w14:textId="77777777" w:rsidR="001217AB" w:rsidRPr="001A428A" w:rsidRDefault="001217AB" w:rsidP="001217AB"/>
        </w:tc>
      </w:tr>
      <w:tr w:rsidR="00EE32C2" w:rsidRPr="001A428A" w14:paraId="5A4CB5F4" w14:textId="77777777" w:rsidTr="00F279AF">
        <w:tc>
          <w:tcPr>
            <w:tcW w:w="669" w:type="pct"/>
          </w:tcPr>
          <w:p w14:paraId="024F1D6E" w14:textId="77777777" w:rsidR="00EE32C2" w:rsidRPr="001A428A" w:rsidRDefault="00EE32C2" w:rsidP="00EE32C2">
            <w:r w:rsidRPr="001A428A">
              <w:t>Main results</w:t>
            </w:r>
          </w:p>
        </w:tc>
        <w:tc>
          <w:tcPr>
            <w:tcW w:w="268" w:type="pct"/>
          </w:tcPr>
          <w:p w14:paraId="3028C8EC" w14:textId="77777777" w:rsidR="00EE32C2" w:rsidRPr="001A428A" w:rsidRDefault="00EE32C2" w:rsidP="00EE32C2">
            <w:r w:rsidRPr="001A428A">
              <w:t>16</w:t>
            </w:r>
          </w:p>
        </w:tc>
        <w:tc>
          <w:tcPr>
            <w:tcW w:w="1188" w:type="pct"/>
          </w:tcPr>
          <w:p w14:paraId="27B0D5E9" w14:textId="77777777" w:rsidR="00EE32C2" w:rsidRPr="001A428A" w:rsidRDefault="00EE32C2" w:rsidP="00EE32C2">
            <w:pPr>
              <w:autoSpaceDE w:val="0"/>
              <w:autoSpaceDN w:val="0"/>
              <w:adjustRightInd w:val="0"/>
            </w:pPr>
            <w:r w:rsidRPr="001A428A">
              <w:t>(a) Give unadjusted estimates and, if applicable, confounder-adjusted estimates and their precision (e.g., 95% confidence interval). Make clear which confounders were adjusted for and why they were included</w:t>
            </w:r>
          </w:p>
          <w:p w14:paraId="460B23C3" w14:textId="77777777" w:rsidR="00EE32C2" w:rsidRPr="001A428A" w:rsidRDefault="00EE32C2" w:rsidP="00EE32C2">
            <w:pPr>
              <w:autoSpaceDE w:val="0"/>
              <w:autoSpaceDN w:val="0"/>
              <w:adjustRightInd w:val="0"/>
            </w:pPr>
            <w:r w:rsidRPr="001A428A">
              <w:t>(b) Report category boundaries when continuous variables were categorized</w:t>
            </w:r>
          </w:p>
          <w:p w14:paraId="3467BAB2" w14:textId="77777777" w:rsidR="00EE32C2" w:rsidRPr="001A428A" w:rsidRDefault="00EE32C2" w:rsidP="00EE32C2">
            <w:r w:rsidRPr="001A428A">
              <w:t>(c) If relevant, consider translating estimates of relative risk into absolute risk for a meaningful time period</w:t>
            </w:r>
          </w:p>
        </w:tc>
        <w:tc>
          <w:tcPr>
            <w:tcW w:w="782" w:type="pct"/>
          </w:tcPr>
          <w:p w14:paraId="0A7203C0" w14:textId="38B14FD4" w:rsidR="00EE32C2" w:rsidRPr="001A428A" w:rsidRDefault="00EE32C2" w:rsidP="00EE32C2">
            <w:r>
              <w:t xml:space="preserve">Results – “Cardiorespiratory fitness and overall cancer”, “Cardiorespiratory fitness and site-specific cancer”, figures, supplemental tables and figures </w:t>
            </w:r>
          </w:p>
        </w:tc>
        <w:tc>
          <w:tcPr>
            <w:tcW w:w="1401" w:type="pct"/>
          </w:tcPr>
          <w:p w14:paraId="5306A25C" w14:textId="77777777" w:rsidR="00EE32C2" w:rsidRPr="001A428A" w:rsidRDefault="00EE32C2" w:rsidP="00EE32C2"/>
        </w:tc>
        <w:tc>
          <w:tcPr>
            <w:tcW w:w="692" w:type="pct"/>
          </w:tcPr>
          <w:p w14:paraId="408F7372" w14:textId="2C8B6897" w:rsidR="00EE32C2" w:rsidRPr="001A428A" w:rsidRDefault="00EE32C2" w:rsidP="00EE32C2">
            <w:r>
              <w:t xml:space="preserve">Results – “Cardiorespiratory fitness and overall cancer”, “Cardiorespiratory fitness and site-specific cancer”, figures, supplemental tables and figures </w:t>
            </w:r>
          </w:p>
        </w:tc>
      </w:tr>
      <w:tr w:rsidR="00EE32C2" w:rsidRPr="001A428A" w14:paraId="4BBA7C0C" w14:textId="77777777" w:rsidTr="00F279AF">
        <w:tc>
          <w:tcPr>
            <w:tcW w:w="669" w:type="pct"/>
          </w:tcPr>
          <w:p w14:paraId="4BED2DCD" w14:textId="77777777" w:rsidR="00EE32C2" w:rsidRPr="001A428A" w:rsidRDefault="00EE32C2" w:rsidP="00EE32C2">
            <w:r w:rsidRPr="001A428A">
              <w:t>Other analyses</w:t>
            </w:r>
          </w:p>
        </w:tc>
        <w:tc>
          <w:tcPr>
            <w:tcW w:w="268" w:type="pct"/>
          </w:tcPr>
          <w:p w14:paraId="6502FB58" w14:textId="77777777" w:rsidR="00EE32C2" w:rsidRPr="001A428A" w:rsidRDefault="00EE32C2" w:rsidP="00EE32C2">
            <w:r w:rsidRPr="001A428A">
              <w:t>17</w:t>
            </w:r>
          </w:p>
        </w:tc>
        <w:tc>
          <w:tcPr>
            <w:tcW w:w="1188" w:type="pct"/>
          </w:tcPr>
          <w:p w14:paraId="3E71520F" w14:textId="77777777" w:rsidR="00EE32C2" w:rsidRPr="001A428A" w:rsidRDefault="00EE32C2" w:rsidP="00EE32C2">
            <w:r w:rsidRPr="001A428A">
              <w:t>Report other analyses done—e.g., analyses of subgroups and interactions, and sensitivity analyses</w:t>
            </w:r>
          </w:p>
        </w:tc>
        <w:tc>
          <w:tcPr>
            <w:tcW w:w="782" w:type="pct"/>
          </w:tcPr>
          <w:p w14:paraId="1C65E34A" w14:textId="51F3266B" w:rsidR="00EE32C2" w:rsidRPr="001A428A" w:rsidRDefault="00EE32C2" w:rsidP="00EE32C2">
            <w:r>
              <w:t>Results – “Sensitivity analyses”, supplemental tables and figures</w:t>
            </w:r>
          </w:p>
        </w:tc>
        <w:tc>
          <w:tcPr>
            <w:tcW w:w="1401" w:type="pct"/>
          </w:tcPr>
          <w:p w14:paraId="0BCD5F8F" w14:textId="77777777" w:rsidR="00EE32C2" w:rsidRPr="001A428A" w:rsidRDefault="00EE32C2" w:rsidP="00EE32C2"/>
        </w:tc>
        <w:tc>
          <w:tcPr>
            <w:tcW w:w="692" w:type="pct"/>
          </w:tcPr>
          <w:p w14:paraId="60D7A3F9" w14:textId="6E826834" w:rsidR="00EE32C2" w:rsidRPr="001A428A" w:rsidRDefault="00EE32C2" w:rsidP="00EE32C2">
            <w:r>
              <w:t>Results – “Sensitivity analyses”, supplemental tables and figures</w:t>
            </w:r>
          </w:p>
        </w:tc>
      </w:tr>
      <w:tr w:rsidR="00EE32C2" w:rsidRPr="001A428A" w14:paraId="40E5B883" w14:textId="77777777" w:rsidTr="00F279AF">
        <w:tc>
          <w:tcPr>
            <w:tcW w:w="5000" w:type="pct"/>
            <w:gridSpan w:val="6"/>
            <w:shd w:val="clear" w:color="auto" w:fill="BFBFBF" w:themeFill="background1" w:themeFillShade="BF"/>
          </w:tcPr>
          <w:p w14:paraId="4C35A41D" w14:textId="77777777" w:rsidR="00EE32C2" w:rsidRPr="001A428A" w:rsidRDefault="00EE32C2" w:rsidP="00EE32C2">
            <w:r w:rsidRPr="001A428A">
              <w:rPr>
                <w:b/>
              </w:rPr>
              <w:t>Discussion</w:t>
            </w:r>
          </w:p>
        </w:tc>
      </w:tr>
      <w:tr w:rsidR="00EE32C2" w:rsidRPr="001A428A" w14:paraId="66AD1C81" w14:textId="77777777" w:rsidTr="00F279AF">
        <w:tc>
          <w:tcPr>
            <w:tcW w:w="669" w:type="pct"/>
          </w:tcPr>
          <w:p w14:paraId="47E45A79" w14:textId="77777777" w:rsidR="00EE32C2" w:rsidRPr="001A428A" w:rsidRDefault="00EE32C2" w:rsidP="00EE32C2">
            <w:r w:rsidRPr="001A428A">
              <w:t>Key results</w:t>
            </w:r>
          </w:p>
        </w:tc>
        <w:tc>
          <w:tcPr>
            <w:tcW w:w="268" w:type="pct"/>
          </w:tcPr>
          <w:p w14:paraId="1E6FA87B" w14:textId="77777777" w:rsidR="00EE32C2" w:rsidRPr="001A428A" w:rsidRDefault="00EE32C2" w:rsidP="00EE32C2">
            <w:r w:rsidRPr="001A428A">
              <w:t>18</w:t>
            </w:r>
          </w:p>
        </w:tc>
        <w:tc>
          <w:tcPr>
            <w:tcW w:w="1188" w:type="pct"/>
          </w:tcPr>
          <w:p w14:paraId="3C9F25F7" w14:textId="77777777" w:rsidR="00EE32C2" w:rsidRPr="001A428A" w:rsidRDefault="00EE32C2" w:rsidP="00EE32C2">
            <w:r w:rsidRPr="001A428A">
              <w:t>Summarise key results with reference to study objectives</w:t>
            </w:r>
          </w:p>
        </w:tc>
        <w:tc>
          <w:tcPr>
            <w:tcW w:w="782" w:type="pct"/>
          </w:tcPr>
          <w:p w14:paraId="40803FCF" w14:textId="5A4D840F" w:rsidR="00EE32C2" w:rsidRPr="001A428A" w:rsidRDefault="009604F1" w:rsidP="00EE32C2">
            <w:r>
              <w:t>Discussion – 1</w:t>
            </w:r>
            <w:r w:rsidRPr="009604F1">
              <w:rPr>
                <w:vertAlign w:val="superscript"/>
              </w:rPr>
              <w:t>st</w:t>
            </w:r>
            <w:r>
              <w:t xml:space="preserve"> paragraph</w:t>
            </w:r>
          </w:p>
        </w:tc>
        <w:tc>
          <w:tcPr>
            <w:tcW w:w="1401" w:type="pct"/>
          </w:tcPr>
          <w:p w14:paraId="131CC231" w14:textId="77777777" w:rsidR="00EE32C2" w:rsidRPr="001A428A" w:rsidRDefault="00EE32C2" w:rsidP="00EE32C2"/>
        </w:tc>
        <w:tc>
          <w:tcPr>
            <w:tcW w:w="692" w:type="pct"/>
          </w:tcPr>
          <w:p w14:paraId="51528B0C" w14:textId="77777777" w:rsidR="00EE32C2" w:rsidRPr="001A428A" w:rsidRDefault="00EE32C2" w:rsidP="00EE32C2"/>
        </w:tc>
      </w:tr>
      <w:tr w:rsidR="00AE2108" w:rsidRPr="001A428A" w14:paraId="76049C82" w14:textId="77777777" w:rsidTr="00F279AF">
        <w:tc>
          <w:tcPr>
            <w:tcW w:w="669" w:type="pct"/>
          </w:tcPr>
          <w:p w14:paraId="1A2B7634" w14:textId="77777777" w:rsidR="00AE2108" w:rsidRPr="001A428A" w:rsidRDefault="00AE2108" w:rsidP="00AE2108">
            <w:r w:rsidRPr="001A428A">
              <w:t>Limitations</w:t>
            </w:r>
          </w:p>
        </w:tc>
        <w:tc>
          <w:tcPr>
            <w:tcW w:w="268" w:type="pct"/>
          </w:tcPr>
          <w:p w14:paraId="10626D9A" w14:textId="77777777" w:rsidR="00AE2108" w:rsidRPr="001A428A" w:rsidRDefault="00AE2108" w:rsidP="00AE2108">
            <w:r w:rsidRPr="001A428A">
              <w:t>19</w:t>
            </w:r>
          </w:p>
        </w:tc>
        <w:tc>
          <w:tcPr>
            <w:tcW w:w="1188" w:type="pct"/>
          </w:tcPr>
          <w:p w14:paraId="2B137614" w14:textId="77777777" w:rsidR="00AE2108" w:rsidRPr="001A428A" w:rsidRDefault="00AE2108" w:rsidP="00AE2108">
            <w:pPr>
              <w:autoSpaceDE w:val="0"/>
              <w:autoSpaceDN w:val="0"/>
              <w:adjustRightInd w:val="0"/>
            </w:pPr>
            <w:r w:rsidRPr="001A428A">
              <w:t xml:space="preserve">Discuss limitations of the study, taking into account sources of potential bias or imprecision. </w:t>
            </w:r>
            <w:r w:rsidRPr="001A428A">
              <w:lastRenderedPageBreak/>
              <w:t>Discuss both direction and magnitude of any potential bias</w:t>
            </w:r>
          </w:p>
        </w:tc>
        <w:tc>
          <w:tcPr>
            <w:tcW w:w="782" w:type="pct"/>
          </w:tcPr>
          <w:p w14:paraId="24A59B88" w14:textId="5342DDE1" w:rsidR="00AE2108" w:rsidRPr="001A428A" w:rsidRDefault="00AE2108" w:rsidP="00AE2108">
            <w:r>
              <w:lastRenderedPageBreak/>
              <w:t>Discussion – “Strength and limitations”</w:t>
            </w:r>
          </w:p>
        </w:tc>
        <w:tc>
          <w:tcPr>
            <w:tcW w:w="1401" w:type="pct"/>
          </w:tcPr>
          <w:p w14:paraId="004C8814" w14:textId="77777777" w:rsidR="00AE2108" w:rsidRPr="001A428A" w:rsidRDefault="00AE2108" w:rsidP="00AE2108">
            <w:r w:rsidRPr="001A428A">
              <w:t xml:space="preserve">RECORD 19.1: Discuss the implications of using data that were not created or collected to answer the </w:t>
            </w:r>
            <w:r w:rsidRPr="001A428A">
              <w:lastRenderedPageBreak/>
              <w:t>specific research question(s). Include discussion of misclassification bias, unmeasured confounding, missing data, and changing eligibility over time, as they pertain to the study being reported.</w:t>
            </w:r>
          </w:p>
        </w:tc>
        <w:tc>
          <w:tcPr>
            <w:tcW w:w="692" w:type="pct"/>
          </w:tcPr>
          <w:p w14:paraId="130D0850" w14:textId="6B18C022" w:rsidR="00AE2108" w:rsidRPr="001A428A" w:rsidRDefault="00AE2108" w:rsidP="00AE2108">
            <w:r>
              <w:lastRenderedPageBreak/>
              <w:t>Discussion – “Strength and limitations”</w:t>
            </w:r>
          </w:p>
        </w:tc>
      </w:tr>
      <w:tr w:rsidR="00410B06" w:rsidRPr="001A428A" w14:paraId="5F8691FE" w14:textId="77777777" w:rsidTr="00F279AF">
        <w:tc>
          <w:tcPr>
            <w:tcW w:w="669" w:type="pct"/>
          </w:tcPr>
          <w:p w14:paraId="29F51F52" w14:textId="77777777" w:rsidR="00410B06" w:rsidRPr="001A428A" w:rsidRDefault="00410B06" w:rsidP="00410B06">
            <w:r w:rsidRPr="001A428A">
              <w:t>Interpretation</w:t>
            </w:r>
          </w:p>
        </w:tc>
        <w:tc>
          <w:tcPr>
            <w:tcW w:w="268" w:type="pct"/>
          </w:tcPr>
          <w:p w14:paraId="3BBF4EA7" w14:textId="77777777" w:rsidR="00410B06" w:rsidRPr="001A428A" w:rsidRDefault="00410B06" w:rsidP="00410B06">
            <w:r w:rsidRPr="001A428A">
              <w:t>20</w:t>
            </w:r>
          </w:p>
        </w:tc>
        <w:tc>
          <w:tcPr>
            <w:tcW w:w="1188" w:type="pct"/>
          </w:tcPr>
          <w:p w14:paraId="3539298C" w14:textId="77777777" w:rsidR="00410B06" w:rsidRPr="001A428A" w:rsidRDefault="00410B06" w:rsidP="00410B06">
            <w:pPr>
              <w:autoSpaceDE w:val="0"/>
              <w:autoSpaceDN w:val="0"/>
              <w:adjustRightInd w:val="0"/>
            </w:pPr>
            <w:r w:rsidRPr="001A428A">
              <w:t>Give a cautious overall interpretation of results considering objectives, limitations, multiplicity of analyses, results from similar studies, and other relevant evidence</w:t>
            </w:r>
          </w:p>
        </w:tc>
        <w:tc>
          <w:tcPr>
            <w:tcW w:w="782" w:type="pct"/>
          </w:tcPr>
          <w:p w14:paraId="6CFBA145" w14:textId="55E2EB05" w:rsidR="00410B06" w:rsidRPr="001A428A" w:rsidRDefault="00410B06" w:rsidP="00410B06">
            <w:r>
              <w:t>Discussion – paragraph 1-4, 7-9</w:t>
            </w:r>
          </w:p>
        </w:tc>
        <w:tc>
          <w:tcPr>
            <w:tcW w:w="1401" w:type="pct"/>
          </w:tcPr>
          <w:p w14:paraId="0C66C3DD" w14:textId="77777777" w:rsidR="00410B06" w:rsidRPr="001A428A" w:rsidRDefault="00410B06" w:rsidP="00410B06"/>
        </w:tc>
        <w:tc>
          <w:tcPr>
            <w:tcW w:w="692" w:type="pct"/>
          </w:tcPr>
          <w:p w14:paraId="5D74A90F" w14:textId="6EC66E75" w:rsidR="00410B06" w:rsidRPr="001A428A" w:rsidRDefault="00410B06" w:rsidP="00410B06">
            <w:r>
              <w:t>Discussion – paragraph 1-4, 7-9</w:t>
            </w:r>
          </w:p>
        </w:tc>
      </w:tr>
      <w:tr w:rsidR="00410B06" w:rsidRPr="001A428A" w14:paraId="4D0C0640" w14:textId="77777777" w:rsidTr="00F279AF">
        <w:tc>
          <w:tcPr>
            <w:tcW w:w="669" w:type="pct"/>
          </w:tcPr>
          <w:p w14:paraId="489BAC8B" w14:textId="77777777" w:rsidR="00410B06" w:rsidRPr="001A428A" w:rsidRDefault="00410B06" w:rsidP="00410B06">
            <w:r w:rsidRPr="001A428A">
              <w:t>Generalisability</w:t>
            </w:r>
          </w:p>
        </w:tc>
        <w:tc>
          <w:tcPr>
            <w:tcW w:w="268" w:type="pct"/>
          </w:tcPr>
          <w:p w14:paraId="17372039" w14:textId="77777777" w:rsidR="00410B06" w:rsidRPr="001A428A" w:rsidRDefault="00410B06" w:rsidP="00410B06">
            <w:r w:rsidRPr="001A428A">
              <w:t>21</w:t>
            </w:r>
          </w:p>
        </w:tc>
        <w:tc>
          <w:tcPr>
            <w:tcW w:w="1188" w:type="pct"/>
          </w:tcPr>
          <w:p w14:paraId="38DBE860" w14:textId="77777777" w:rsidR="00410B06" w:rsidRPr="001A428A" w:rsidRDefault="00410B06" w:rsidP="00410B06">
            <w:pPr>
              <w:autoSpaceDE w:val="0"/>
              <w:autoSpaceDN w:val="0"/>
              <w:adjustRightInd w:val="0"/>
            </w:pPr>
            <w:r w:rsidRPr="001A428A">
              <w:t>Discuss the generalisability (external validity) of the study results</w:t>
            </w:r>
          </w:p>
        </w:tc>
        <w:tc>
          <w:tcPr>
            <w:tcW w:w="782" w:type="pct"/>
          </w:tcPr>
          <w:p w14:paraId="676E7128" w14:textId="06D984F7" w:rsidR="00410B06" w:rsidRPr="001A428A" w:rsidRDefault="00410B06" w:rsidP="00410B06">
            <w:r>
              <w:t>Discussion – “Strength and limitations”</w:t>
            </w:r>
          </w:p>
        </w:tc>
        <w:tc>
          <w:tcPr>
            <w:tcW w:w="1401" w:type="pct"/>
          </w:tcPr>
          <w:p w14:paraId="12F7F3E9" w14:textId="77777777" w:rsidR="00410B06" w:rsidRPr="001A428A" w:rsidRDefault="00410B06" w:rsidP="00410B06"/>
        </w:tc>
        <w:tc>
          <w:tcPr>
            <w:tcW w:w="692" w:type="pct"/>
          </w:tcPr>
          <w:p w14:paraId="4D54E618" w14:textId="5D1BEF1C" w:rsidR="00410B06" w:rsidRPr="001A428A" w:rsidRDefault="00410B06" w:rsidP="00410B06">
            <w:r>
              <w:t>Discussion – “Strength and limitations”</w:t>
            </w:r>
          </w:p>
        </w:tc>
      </w:tr>
      <w:tr w:rsidR="00410B06" w:rsidRPr="001A428A" w14:paraId="2342FFD8" w14:textId="77777777" w:rsidTr="00F279AF">
        <w:tc>
          <w:tcPr>
            <w:tcW w:w="5000" w:type="pct"/>
            <w:gridSpan w:val="6"/>
            <w:shd w:val="clear" w:color="auto" w:fill="BFBFBF" w:themeFill="background1" w:themeFillShade="BF"/>
          </w:tcPr>
          <w:p w14:paraId="6158B5CA" w14:textId="77777777" w:rsidR="00410B06" w:rsidRPr="001A428A" w:rsidRDefault="00410B06" w:rsidP="00410B06">
            <w:pPr>
              <w:rPr>
                <w:bCs/>
              </w:rPr>
            </w:pPr>
            <w:r w:rsidRPr="001A428A">
              <w:rPr>
                <w:b/>
              </w:rPr>
              <w:t>Other Information</w:t>
            </w:r>
          </w:p>
        </w:tc>
      </w:tr>
      <w:tr w:rsidR="00410B06" w:rsidRPr="001A428A" w14:paraId="5AF536A1" w14:textId="77777777" w:rsidTr="00F279AF">
        <w:tc>
          <w:tcPr>
            <w:tcW w:w="669" w:type="pct"/>
          </w:tcPr>
          <w:p w14:paraId="5C5DC5CD" w14:textId="77777777" w:rsidR="00410B06" w:rsidRPr="001A428A" w:rsidRDefault="00410B06" w:rsidP="00410B06">
            <w:r w:rsidRPr="001A428A">
              <w:t>Funding</w:t>
            </w:r>
          </w:p>
        </w:tc>
        <w:tc>
          <w:tcPr>
            <w:tcW w:w="268" w:type="pct"/>
          </w:tcPr>
          <w:p w14:paraId="147A3C7E" w14:textId="77777777" w:rsidR="00410B06" w:rsidRPr="001A428A" w:rsidRDefault="00410B06" w:rsidP="00410B06">
            <w:r w:rsidRPr="001A428A">
              <w:t>22</w:t>
            </w:r>
          </w:p>
        </w:tc>
        <w:tc>
          <w:tcPr>
            <w:tcW w:w="1188" w:type="pct"/>
          </w:tcPr>
          <w:p w14:paraId="306F5A48" w14:textId="77777777" w:rsidR="00410B06" w:rsidRPr="001A428A" w:rsidRDefault="00410B06" w:rsidP="00410B06">
            <w:pPr>
              <w:autoSpaceDE w:val="0"/>
              <w:autoSpaceDN w:val="0"/>
              <w:adjustRightInd w:val="0"/>
              <w:rPr>
                <w:bCs/>
              </w:rPr>
            </w:pPr>
            <w:r w:rsidRPr="001A428A">
              <w:t>Give the source of funding and the role of the funders for the present study and, if applicable, for the original study on which the present article is based</w:t>
            </w:r>
          </w:p>
        </w:tc>
        <w:tc>
          <w:tcPr>
            <w:tcW w:w="782" w:type="pct"/>
          </w:tcPr>
          <w:p w14:paraId="3AE751F3" w14:textId="35C8A7FC" w:rsidR="00410B06" w:rsidRPr="001A428A" w:rsidRDefault="00E4618F" w:rsidP="00410B06">
            <w:pPr>
              <w:rPr>
                <w:bCs/>
              </w:rPr>
            </w:pPr>
            <w:r>
              <w:rPr>
                <w:bCs/>
              </w:rPr>
              <w:t>Acknowlegments – “Funding”</w:t>
            </w:r>
          </w:p>
        </w:tc>
        <w:tc>
          <w:tcPr>
            <w:tcW w:w="1401" w:type="pct"/>
          </w:tcPr>
          <w:p w14:paraId="573FB04B" w14:textId="77777777" w:rsidR="00410B06" w:rsidRPr="001A428A" w:rsidRDefault="00410B06" w:rsidP="00410B06">
            <w:pPr>
              <w:rPr>
                <w:bCs/>
              </w:rPr>
            </w:pPr>
          </w:p>
        </w:tc>
        <w:tc>
          <w:tcPr>
            <w:tcW w:w="692" w:type="pct"/>
          </w:tcPr>
          <w:p w14:paraId="415AFEFE" w14:textId="77777777" w:rsidR="00410B06" w:rsidRPr="001A428A" w:rsidRDefault="00410B06" w:rsidP="00410B06">
            <w:pPr>
              <w:rPr>
                <w:bCs/>
              </w:rPr>
            </w:pPr>
          </w:p>
        </w:tc>
      </w:tr>
      <w:tr w:rsidR="00410B06" w:rsidRPr="001A428A" w14:paraId="2FB9D719" w14:textId="77777777" w:rsidTr="00F279AF">
        <w:tc>
          <w:tcPr>
            <w:tcW w:w="669" w:type="pct"/>
          </w:tcPr>
          <w:p w14:paraId="0C3DAEF6" w14:textId="77777777" w:rsidR="00410B06" w:rsidRPr="001A428A" w:rsidRDefault="00410B06" w:rsidP="00410B06">
            <w:r w:rsidRPr="001A428A">
              <w:t>Accessibility of protocol, raw data, and programming code</w:t>
            </w:r>
          </w:p>
        </w:tc>
        <w:tc>
          <w:tcPr>
            <w:tcW w:w="268" w:type="pct"/>
          </w:tcPr>
          <w:p w14:paraId="356DB922" w14:textId="77777777" w:rsidR="00410B06" w:rsidRPr="001A428A" w:rsidRDefault="00410B06" w:rsidP="00410B06"/>
        </w:tc>
        <w:tc>
          <w:tcPr>
            <w:tcW w:w="1188" w:type="pct"/>
          </w:tcPr>
          <w:p w14:paraId="4D6415CF" w14:textId="77777777" w:rsidR="00410B06" w:rsidRPr="001A428A" w:rsidRDefault="00410B06" w:rsidP="00410B06">
            <w:pPr>
              <w:rPr>
                <w:bCs/>
              </w:rPr>
            </w:pPr>
            <w:r w:rsidRPr="001A428A">
              <w:rPr>
                <w:bCs/>
              </w:rPr>
              <w:t>..</w:t>
            </w:r>
          </w:p>
        </w:tc>
        <w:tc>
          <w:tcPr>
            <w:tcW w:w="782" w:type="pct"/>
          </w:tcPr>
          <w:p w14:paraId="13A5727B" w14:textId="77777777" w:rsidR="00410B06" w:rsidRPr="001A428A" w:rsidRDefault="00410B06" w:rsidP="00410B06">
            <w:pPr>
              <w:rPr>
                <w:bCs/>
              </w:rPr>
            </w:pPr>
          </w:p>
        </w:tc>
        <w:tc>
          <w:tcPr>
            <w:tcW w:w="1401" w:type="pct"/>
          </w:tcPr>
          <w:p w14:paraId="4D2588B6" w14:textId="77777777" w:rsidR="00410B06" w:rsidRPr="001A428A" w:rsidRDefault="00410B06" w:rsidP="00410B06">
            <w:r w:rsidRPr="001A428A">
              <w:rPr>
                <w:bCs/>
              </w:rPr>
              <w:t>RECORD 22.1: Authors should provide information on how to access any supplemental information such as the study protocol, raw data, or programming code.</w:t>
            </w:r>
          </w:p>
        </w:tc>
        <w:tc>
          <w:tcPr>
            <w:tcW w:w="692" w:type="pct"/>
          </w:tcPr>
          <w:p w14:paraId="33FA9884" w14:textId="11F30861" w:rsidR="00410B06" w:rsidRPr="001A428A" w:rsidRDefault="00DF22B4" w:rsidP="00410B06">
            <w:pPr>
              <w:rPr>
                <w:bCs/>
              </w:rPr>
            </w:pPr>
            <w:r>
              <w:rPr>
                <w:bCs/>
              </w:rPr>
              <w:t xml:space="preserve">22.1) Acknowledgments – “Data </w:t>
            </w:r>
            <w:r w:rsidR="00E4618F">
              <w:rPr>
                <w:bCs/>
              </w:rPr>
              <w:t>sharing</w:t>
            </w:r>
            <w:r>
              <w:rPr>
                <w:bCs/>
              </w:rPr>
              <w:t xml:space="preserve"> statement”.</w:t>
            </w:r>
          </w:p>
        </w:tc>
      </w:tr>
    </w:tbl>
    <w:p w14:paraId="077D9714" w14:textId="77777777" w:rsidR="00000000" w:rsidRPr="001A428A" w:rsidRDefault="00000000"/>
    <w:p w14:paraId="78198832" w14:textId="77777777" w:rsidR="00F279AF" w:rsidRPr="001A428A" w:rsidRDefault="00F279AF">
      <w:r w:rsidRPr="001A428A">
        <w:t>*Reference: Benchimol EI, Smeeth L, Guttmann A, Harron K, Moher D, Petersen I, S</w:t>
      </w:r>
      <w:r w:rsidRPr="001A428A">
        <w:rPr>
          <w:color w:val="000000"/>
        </w:rPr>
        <w:t>ø</w:t>
      </w:r>
      <w:r w:rsidRPr="001A428A">
        <w:t xml:space="preserve">rensen HT, von Elm E, Langan SM, the RECORD Working Committee.  The REporting of studies Conducted using Observational Routinely-collected health Data (RECORD) Statement.  </w:t>
      </w:r>
      <w:r w:rsidRPr="001A428A">
        <w:rPr>
          <w:i/>
        </w:rPr>
        <w:t xml:space="preserve">PLoS Medicine </w:t>
      </w:r>
      <w:r w:rsidRPr="001A428A">
        <w:t>2015; in press.</w:t>
      </w:r>
    </w:p>
    <w:p w14:paraId="068ACD45" w14:textId="77777777" w:rsidR="00F279AF" w:rsidRPr="001A428A" w:rsidRDefault="00F279AF"/>
    <w:p w14:paraId="15F18126" w14:textId="77777777" w:rsidR="00F279AF" w:rsidRPr="001A428A" w:rsidRDefault="00F279AF">
      <w:r w:rsidRPr="001A428A">
        <w:t>*Checklist is protected under Creative Commons Attribution (</w:t>
      </w:r>
      <w:hyperlink r:id="rId5" w:history="1">
        <w:r w:rsidRPr="001A428A">
          <w:rPr>
            <w:rStyle w:val="Hyperlnk"/>
          </w:rPr>
          <w:t>CC BY</w:t>
        </w:r>
      </w:hyperlink>
      <w:r w:rsidRPr="001A428A">
        <w:t>) license.</w:t>
      </w:r>
    </w:p>
    <w:sectPr w:rsidR="00F279AF" w:rsidRPr="001A428A"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EF4C60"/>
    <w:multiLevelType w:val="multilevel"/>
    <w:tmpl w:val="63A08BA2"/>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1F0D00"/>
    <w:multiLevelType w:val="hybridMultilevel"/>
    <w:tmpl w:val="40F693BC"/>
    <w:lvl w:ilvl="0" w:tplc="F8D6BA3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862325612">
    <w:abstractNumId w:val="0"/>
  </w:num>
  <w:num w:numId="2" w16cid:durableId="1170175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21B20"/>
    <w:rsid w:val="0008307E"/>
    <w:rsid w:val="001217AB"/>
    <w:rsid w:val="001A428A"/>
    <w:rsid w:val="001B2C40"/>
    <w:rsid w:val="002D162D"/>
    <w:rsid w:val="00336381"/>
    <w:rsid w:val="003F7BBA"/>
    <w:rsid w:val="00410B06"/>
    <w:rsid w:val="00424C60"/>
    <w:rsid w:val="00451E47"/>
    <w:rsid w:val="00473E88"/>
    <w:rsid w:val="005624C3"/>
    <w:rsid w:val="005C5368"/>
    <w:rsid w:val="006A00E2"/>
    <w:rsid w:val="006E13A0"/>
    <w:rsid w:val="007F13C5"/>
    <w:rsid w:val="008077E6"/>
    <w:rsid w:val="00853A8E"/>
    <w:rsid w:val="0087225C"/>
    <w:rsid w:val="008E1C17"/>
    <w:rsid w:val="00933E46"/>
    <w:rsid w:val="009604F1"/>
    <w:rsid w:val="00A4065B"/>
    <w:rsid w:val="00A510E6"/>
    <w:rsid w:val="00A631E6"/>
    <w:rsid w:val="00AE2108"/>
    <w:rsid w:val="00B0424E"/>
    <w:rsid w:val="00B27352"/>
    <w:rsid w:val="00C27119"/>
    <w:rsid w:val="00C7104C"/>
    <w:rsid w:val="00CE7D13"/>
    <w:rsid w:val="00D63A5A"/>
    <w:rsid w:val="00DD072A"/>
    <w:rsid w:val="00DD231E"/>
    <w:rsid w:val="00DF22B4"/>
    <w:rsid w:val="00E142C2"/>
    <w:rsid w:val="00E4618F"/>
    <w:rsid w:val="00E93A01"/>
    <w:rsid w:val="00EE32C2"/>
    <w:rsid w:val="00F279AF"/>
    <w:rsid w:val="00FA1225"/>
    <w:rsid w:val="00FE4E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05EE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rutnt">
    <w:name w:val="Table Grid"/>
    <w:basedOn w:val="Normaltabel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697</Words>
  <Characters>8995</Characters>
  <Application>Microsoft Office Word</Application>
  <DocSecurity>0</DocSecurity>
  <Lines>74</Lines>
  <Paragraphs>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cel Ballin</cp:lastModifiedBy>
  <cp:revision>17</cp:revision>
  <dcterms:created xsi:type="dcterms:W3CDTF">2025-01-07T09:23:00Z</dcterms:created>
  <dcterms:modified xsi:type="dcterms:W3CDTF">2025-01-07T10:04:00Z</dcterms:modified>
</cp:coreProperties>
</file>